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1ACA6832" w14:textId="77777777" w:rsidR="00AC2C2B" w:rsidRDefault="00AC2C2B" w:rsidP="00AC2C2B">
      <w:pPr>
        <w:pStyle w:val="Heading2"/>
      </w:pPr>
      <w:r>
        <w:t>Table 3. Spanish services and programmes</w:t>
      </w:r>
    </w:p>
    <w:tbl>
      <w:tblPr>
        <w:tblStyle w:val="TableGrid"/>
        <w:tblW w:w="5724" w:type="pct"/>
        <w:tblInd w:w="-572" w:type="dxa"/>
        <w:tblLayout w:type="fixed"/>
        <w:tblLook w:val="04A0" w:firstRow="1" w:lastRow="0" w:firstColumn="1" w:lastColumn="0" w:noHBand="0" w:noVBand="1"/>
      </w:tblPr>
      <w:tblGrid>
        <w:gridCol w:w="663"/>
        <w:gridCol w:w="818"/>
        <w:gridCol w:w="4343"/>
        <w:gridCol w:w="493"/>
        <w:gridCol w:w="888"/>
        <w:gridCol w:w="692"/>
        <w:gridCol w:w="592"/>
        <w:gridCol w:w="1833"/>
      </w:tblGrid>
      <w:tr w:rsidR="00AC2C2B" w:rsidRPr="00E33369" w14:paraId="61F27328" w14:textId="77777777" w:rsidTr="00EE1DBE">
        <w:trPr>
          <w:trHeight w:val="290"/>
          <w:tblHeader/>
        </w:trPr>
        <w:tc>
          <w:tcPr>
            <w:tcW w:w="321" w:type="pct"/>
            <w:noWrap/>
            <w:hideMark/>
          </w:tcPr>
          <w:p w14:paraId="620C15F6" w14:textId="77777777" w:rsidR="00AC2C2B" w:rsidRPr="00E33369" w:rsidRDefault="00AC2C2B" w:rsidP="00EE1DBE">
            <w:pPr>
              <w:rPr>
                <w:b/>
                <w:bCs/>
                <w:sz w:val="10"/>
              </w:rPr>
            </w:pPr>
            <w:r w:rsidRPr="00E33369">
              <w:rPr>
                <w:b/>
                <w:bCs/>
                <w:sz w:val="10"/>
              </w:rPr>
              <w:t>County</w:t>
            </w:r>
          </w:p>
        </w:tc>
        <w:tc>
          <w:tcPr>
            <w:tcW w:w="396" w:type="pct"/>
            <w:noWrap/>
            <w:hideMark/>
          </w:tcPr>
          <w:p w14:paraId="04B3695E" w14:textId="77777777" w:rsidR="00AC2C2B" w:rsidRPr="00E33369" w:rsidRDefault="00AC2C2B" w:rsidP="00EE1DBE">
            <w:pPr>
              <w:rPr>
                <w:b/>
                <w:bCs/>
                <w:sz w:val="10"/>
              </w:rPr>
            </w:pPr>
            <w:r w:rsidRPr="00E33369">
              <w:rPr>
                <w:b/>
                <w:bCs/>
                <w:sz w:val="10"/>
              </w:rPr>
              <w:t>Name ENG</w:t>
            </w:r>
          </w:p>
        </w:tc>
        <w:tc>
          <w:tcPr>
            <w:tcW w:w="2104" w:type="pct"/>
            <w:noWrap/>
            <w:hideMark/>
          </w:tcPr>
          <w:p w14:paraId="71DDFD4F" w14:textId="77777777" w:rsidR="00AC2C2B" w:rsidRPr="00E33369" w:rsidRDefault="00AC2C2B" w:rsidP="00EE1DBE">
            <w:pPr>
              <w:rPr>
                <w:b/>
                <w:bCs/>
                <w:sz w:val="10"/>
              </w:rPr>
            </w:pPr>
            <w:r w:rsidRPr="00E33369">
              <w:rPr>
                <w:b/>
                <w:bCs/>
                <w:sz w:val="10"/>
              </w:rPr>
              <w:t>Description ENG</w:t>
            </w:r>
          </w:p>
        </w:tc>
        <w:tc>
          <w:tcPr>
            <w:tcW w:w="239" w:type="pct"/>
            <w:noWrap/>
            <w:hideMark/>
          </w:tcPr>
          <w:p w14:paraId="6C4BA872" w14:textId="77777777" w:rsidR="00AC2C2B" w:rsidRPr="00E33369" w:rsidRDefault="00AC2C2B" w:rsidP="00EE1DBE">
            <w:pPr>
              <w:rPr>
                <w:b/>
                <w:bCs/>
                <w:sz w:val="10"/>
              </w:rPr>
            </w:pPr>
            <w:r w:rsidRPr="00E33369">
              <w:rPr>
                <w:b/>
                <w:bCs/>
                <w:sz w:val="10"/>
              </w:rPr>
              <w:t>Disease area</w:t>
            </w:r>
          </w:p>
        </w:tc>
        <w:tc>
          <w:tcPr>
            <w:tcW w:w="430" w:type="pct"/>
            <w:noWrap/>
            <w:hideMark/>
          </w:tcPr>
          <w:p w14:paraId="2D8A1B38" w14:textId="77777777" w:rsidR="00AC2C2B" w:rsidRPr="00E33369" w:rsidRDefault="00AC2C2B" w:rsidP="00EE1DBE">
            <w:pPr>
              <w:rPr>
                <w:b/>
                <w:bCs/>
                <w:sz w:val="10"/>
              </w:rPr>
            </w:pPr>
            <w:r w:rsidRPr="00E33369">
              <w:rPr>
                <w:b/>
                <w:bCs/>
                <w:sz w:val="10"/>
              </w:rPr>
              <w:t>Type of data source</w:t>
            </w:r>
          </w:p>
        </w:tc>
        <w:tc>
          <w:tcPr>
            <w:tcW w:w="335" w:type="pct"/>
            <w:noWrap/>
            <w:hideMark/>
          </w:tcPr>
          <w:p w14:paraId="26430C49" w14:textId="77777777" w:rsidR="00AC2C2B" w:rsidRPr="00E33369" w:rsidRDefault="00AC2C2B" w:rsidP="00EE1DBE">
            <w:pPr>
              <w:rPr>
                <w:b/>
                <w:bCs/>
                <w:sz w:val="10"/>
              </w:rPr>
            </w:pPr>
            <w:r w:rsidRPr="00E33369">
              <w:rPr>
                <w:b/>
                <w:bCs/>
                <w:sz w:val="10"/>
              </w:rPr>
              <w:t>Source</w:t>
            </w:r>
          </w:p>
        </w:tc>
        <w:tc>
          <w:tcPr>
            <w:tcW w:w="287" w:type="pct"/>
            <w:noWrap/>
            <w:hideMark/>
          </w:tcPr>
          <w:p w14:paraId="753B174C" w14:textId="77777777" w:rsidR="00AC2C2B" w:rsidRPr="00E33369" w:rsidRDefault="00AC2C2B" w:rsidP="00EE1DBE">
            <w:pPr>
              <w:rPr>
                <w:sz w:val="10"/>
              </w:rPr>
            </w:pPr>
            <w:r>
              <w:rPr>
                <w:sz w:val="10"/>
              </w:rPr>
              <w:t>DESDE-LTC code</w:t>
            </w:r>
          </w:p>
        </w:tc>
        <w:tc>
          <w:tcPr>
            <w:tcW w:w="888" w:type="pct"/>
            <w:noWrap/>
            <w:hideMark/>
          </w:tcPr>
          <w:p w14:paraId="76F9A316" w14:textId="77777777" w:rsidR="00AC2C2B" w:rsidRPr="00E33369" w:rsidRDefault="00AC2C2B" w:rsidP="00EE1DBE">
            <w:pPr>
              <w:rPr>
                <w:sz w:val="10"/>
              </w:rPr>
            </w:pPr>
            <w:r>
              <w:rPr>
                <w:sz w:val="10"/>
              </w:rPr>
              <w:t>Expert comments</w:t>
            </w:r>
          </w:p>
        </w:tc>
      </w:tr>
      <w:tr w:rsidR="00AC2C2B" w:rsidRPr="00E33369" w14:paraId="148CC75B" w14:textId="77777777" w:rsidTr="00EE1DBE">
        <w:trPr>
          <w:trHeight w:val="290"/>
        </w:trPr>
        <w:tc>
          <w:tcPr>
            <w:tcW w:w="321" w:type="pct"/>
            <w:noWrap/>
            <w:hideMark/>
          </w:tcPr>
          <w:p w14:paraId="2D38C297" w14:textId="77777777" w:rsidR="00AC2C2B" w:rsidRPr="00E33369" w:rsidRDefault="00AC2C2B" w:rsidP="00EE1DBE">
            <w:pPr>
              <w:rPr>
                <w:sz w:val="10"/>
              </w:rPr>
            </w:pPr>
            <w:r w:rsidRPr="00E33369">
              <w:rPr>
                <w:sz w:val="10"/>
              </w:rPr>
              <w:t>AACC - ANDALUSIA</w:t>
            </w:r>
          </w:p>
        </w:tc>
        <w:tc>
          <w:tcPr>
            <w:tcW w:w="396" w:type="pct"/>
            <w:noWrap/>
            <w:hideMark/>
          </w:tcPr>
          <w:p w14:paraId="758DD466" w14:textId="77777777" w:rsidR="00AC2C2B" w:rsidRPr="00E33369" w:rsidRDefault="00AC2C2B" w:rsidP="00EE1DBE">
            <w:pPr>
              <w:rPr>
                <w:sz w:val="10"/>
              </w:rPr>
            </w:pPr>
            <w:r w:rsidRPr="00E33369">
              <w:rPr>
                <w:sz w:val="10"/>
              </w:rPr>
              <w:t>Centers for behavioral disorders</w:t>
            </w:r>
          </w:p>
        </w:tc>
        <w:tc>
          <w:tcPr>
            <w:tcW w:w="2104" w:type="pct"/>
            <w:noWrap/>
            <w:hideMark/>
          </w:tcPr>
          <w:p w14:paraId="5D1A3A13" w14:textId="77777777" w:rsidR="00AC2C2B" w:rsidRPr="00E33369" w:rsidRDefault="00AC2C2B" w:rsidP="00EE1DBE">
            <w:pPr>
              <w:rPr>
                <w:sz w:val="10"/>
              </w:rPr>
            </w:pPr>
            <w:r w:rsidRPr="00E33369">
              <w:rPr>
                <w:sz w:val="10"/>
              </w:rPr>
              <w:t xml:space="preserve">Internment centers different from those envisaged in the penitentiary legislation for the execution of criminal convictions and precautionary measures deprived of liberty imposed on those of legal age, whose purpose is to comply with the judicial measures involving deprivation of liberty from a double perspective, sanctioning and educational, configuring a comprehensive care framework and a highly structured educational intervention oriented towards personal and social development, in accordance with the principles of equality between women and men, in order to facilitate the evolution of the minor offender to enter life on freedom. The centers that execute therapeutic internment measures have an autonomous unit for this purpose. The center's educational project specifically contemplates the program of action of the therapeutic unit, </w:t>
            </w:r>
            <w:proofErr w:type="gramStart"/>
            <w:r w:rsidRPr="00E33369">
              <w:rPr>
                <w:sz w:val="10"/>
              </w:rPr>
              <w:t>taking into account</w:t>
            </w:r>
            <w:proofErr w:type="gramEnd"/>
            <w:r w:rsidRPr="00E33369">
              <w:rPr>
                <w:sz w:val="10"/>
              </w:rPr>
              <w:t xml:space="preserve"> all its unique characteristics, while promoting the participation of minors subject to measures of therapeutic internment in the general activities of the center. The therapeutic units give integral attention to the needs of the minors and are trained to face the needs related to the mental health of the minors as well as the specific ones derived from the abusive consumption of addictive substances.</w:t>
            </w:r>
          </w:p>
        </w:tc>
        <w:tc>
          <w:tcPr>
            <w:tcW w:w="239" w:type="pct"/>
            <w:noWrap/>
            <w:hideMark/>
          </w:tcPr>
          <w:p w14:paraId="5232CFD4" w14:textId="77777777" w:rsidR="00AC2C2B" w:rsidRPr="00E33369" w:rsidRDefault="00AC2C2B" w:rsidP="00EE1DBE">
            <w:pPr>
              <w:rPr>
                <w:sz w:val="10"/>
              </w:rPr>
            </w:pPr>
            <w:r w:rsidRPr="00E33369">
              <w:rPr>
                <w:sz w:val="10"/>
              </w:rPr>
              <w:t>all</w:t>
            </w:r>
          </w:p>
        </w:tc>
        <w:tc>
          <w:tcPr>
            <w:tcW w:w="430" w:type="pct"/>
            <w:noWrap/>
            <w:hideMark/>
          </w:tcPr>
          <w:p w14:paraId="025BEB8F" w14:textId="77777777" w:rsidR="00AC2C2B" w:rsidRPr="00E33369" w:rsidRDefault="00AC2C2B" w:rsidP="00EE1DBE">
            <w:pPr>
              <w:rPr>
                <w:sz w:val="10"/>
              </w:rPr>
            </w:pPr>
            <w:r w:rsidRPr="00E33369">
              <w:rPr>
                <w:sz w:val="10"/>
              </w:rPr>
              <w:t>regional report</w:t>
            </w:r>
          </w:p>
        </w:tc>
        <w:tc>
          <w:tcPr>
            <w:tcW w:w="335" w:type="pct"/>
            <w:noWrap/>
            <w:hideMark/>
          </w:tcPr>
          <w:p w14:paraId="1B6883E0" w14:textId="77777777" w:rsidR="00AC2C2B" w:rsidRPr="00AC75C0" w:rsidRDefault="00AC2C2B" w:rsidP="00EE1DBE">
            <w:pPr>
              <w:rPr>
                <w:sz w:val="10"/>
                <w:lang w:val="es-ES"/>
              </w:rPr>
            </w:pPr>
            <w:r w:rsidRPr="00AC75C0">
              <w:rPr>
                <w:sz w:val="10"/>
                <w:lang w:val="es-ES"/>
              </w:rPr>
              <w:t>La Salud Mental en Andalucía, 2008-2013</w:t>
            </w:r>
          </w:p>
        </w:tc>
        <w:tc>
          <w:tcPr>
            <w:tcW w:w="287" w:type="pct"/>
            <w:noWrap/>
            <w:hideMark/>
          </w:tcPr>
          <w:p w14:paraId="1397E153" w14:textId="77777777" w:rsidR="00AC2C2B" w:rsidRPr="00AC75C0" w:rsidRDefault="00AC2C2B" w:rsidP="00EE1DBE">
            <w:pPr>
              <w:rPr>
                <w:sz w:val="10"/>
                <w:lang w:val="es-ES"/>
              </w:rPr>
            </w:pPr>
          </w:p>
        </w:tc>
        <w:tc>
          <w:tcPr>
            <w:tcW w:w="888" w:type="pct"/>
            <w:noWrap/>
            <w:hideMark/>
          </w:tcPr>
          <w:p w14:paraId="44ABF96E" w14:textId="77777777" w:rsidR="00AC2C2B" w:rsidRPr="00E33369" w:rsidRDefault="00AC2C2B" w:rsidP="00EE1DBE">
            <w:pPr>
              <w:rPr>
                <w:sz w:val="10"/>
              </w:rPr>
            </w:pPr>
            <w:r w:rsidRPr="00E33369">
              <w:rPr>
                <w:sz w:val="10"/>
              </w:rPr>
              <w:t xml:space="preserve">Justice. Consider here juvenile justice educational </w:t>
            </w:r>
            <w:proofErr w:type="gramStart"/>
            <w:r w:rsidRPr="00E33369">
              <w:rPr>
                <w:sz w:val="10"/>
              </w:rPr>
              <w:t>centres .</w:t>
            </w:r>
            <w:proofErr w:type="gramEnd"/>
            <w:r w:rsidRPr="00E33369">
              <w:rPr>
                <w:sz w:val="10"/>
              </w:rPr>
              <w:t xml:space="preserve"> SE- Ca D4.2gj </w:t>
            </w:r>
          </w:p>
        </w:tc>
      </w:tr>
      <w:tr w:rsidR="00AC2C2B" w:rsidRPr="00E33369" w14:paraId="4E6C150F" w14:textId="77777777" w:rsidTr="00EE1DBE">
        <w:trPr>
          <w:trHeight w:val="290"/>
        </w:trPr>
        <w:tc>
          <w:tcPr>
            <w:tcW w:w="321" w:type="pct"/>
            <w:noWrap/>
            <w:hideMark/>
          </w:tcPr>
          <w:p w14:paraId="77C8B217" w14:textId="77777777" w:rsidR="00AC2C2B" w:rsidRPr="00E33369" w:rsidRDefault="00AC2C2B" w:rsidP="00EE1DBE">
            <w:pPr>
              <w:rPr>
                <w:sz w:val="10"/>
              </w:rPr>
            </w:pPr>
            <w:r w:rsidRPr="00E33369">
              <w:rPr>
                <w:sz w:val="10"/>
              </w:rPr>
              <w:t>AACC - ANDALUSIA</w:t>
            </w:r>
          </w:p>
        </w:tc>
        <w:tc>
          <w:tcPr>
            <w:tcW w:w="396" w:type="pct"/>
            <w:noWrap/>
            <w:hideMark/>
          </w:tcPr>
          <w:p w14:paraId="696519DC" w14:textId="77777777" w:rsidR="00AC2C2B" w:rsidRPr="00E33369" w:rsidRDefault="00AC2C2B" w:rsidP="00EE1DBE">
            <w:pPr>
              <w:rPr>
                <w:sz w:val="10"/>
              </w:rPr>
            </w:pPr>
            <w:r w:rsidRPr="00E33369">
              <w:rPr>
                <w:sz w:val="10"/>
              </w:rPr>
              <w:t>Special education specific centers</w:t>
            </w:r>
          </w:p>
        </w:tc>
        <w:tc>
          <w:tcPr>
            <w:tcW w:w="2104" w:type="pct"/>
            <w:noWrap/>
            <w:hideMark/>
          </w:tcPr>
          <w:p w14:paraId="669DF05A" w14:textId="77777777" w:rsidR="00AC2C2B" w:rsidRPr="00E33369" w:rsidRDefault="00AC2C2B" w:rsidP="00EE1DBE">
            <w:pPr>
              <w:rPr>
                <w:sz w:val="10"/>
              </w:rPr>
            </w:pPr>
            <w:r w:rsidRPr="00E33369">
              <w:rPr>
                <w:sz w:val="10"/>
              </w:rPr>
              <w:t xml:space="preserve">Internment centers different from those envisaged in the penitentiary legislation for the execution of criminal convictions and precautionary measures deprived of liberty imposed on those of legal age, whose purpose is to comply with the judicial measures involving deprivation of liberty from a double perspective, sanctioning and educational, configuring a comprehensive care framework and a highly structured educational intervention oriented towards personal and social development, in accordance with the principles of equality between women and men, in order to facilitate the evolution of the minor offender to enter life on freedom. The centers that execute therapeutic internment measures have an autonomous unit for this purpose. The center's educational project specifically contemplates the program of action of the therapeutic unit, </w:t>
            </w:r>
            <w:proofErr w:type="gramStart"/>
            <w:r w:rsidRPr="00E33369">
              <w:rPr>
                <w:sz w:val="10"/>
              </w:rPr>
              <w:t>taking into account</w:t>
            </w:r>
            <w:proofErr w:type="gramEnd"/>
            <w:r w:rsidRPr="00E33369">
              <w:rPr>
                <w:sz w:val="10"/>
              </w:rPr>
              <w:t xml:space="preserve"> all its unique characteristics, while promoting the participation of minors subject to measures of therapeutic internment in the general activities of the center. The therapeutic units give integral attention to the needs of the minors and are trained to face the needs related to the mental health of the minors as well as the specific ones derived from the abusive consumption of addictive substances.</w:t>
            </w:r>
          </w:p>
        </w:tc>
        <w:tc>
          <w:tcPr>
            <w:tcW w:w="239" w:type="pct"/>
            <w:noWrap/>
            <w:hideMark/>
          </w:tcPr>
          <w:p w14:paraId="541A87F5" w14:textId="77777777" w:rsidR="00AC2C2B" w:rsidRPr="00E33369" w:rsidRDefault="00AC2C2B" w:rsidP="00EE1DBE">
            <w:pPr>
              <w:rPr>
                <w:sz w:val="10"/>
              </w:rPr>
            </w:pPr>
            <w:r w:rsidRPr="00E33369">
              <w:rPr>
                <w:sz w:val="10"/>
              </w:rPr>
              <w:t>all</w:t>
            </w:r>
          </w:p>
        </w:tc>
        <w:tc>
          <w:tcPr>
            <w:tcW w:w="430" w:type="pct"/>
            <w:noWrap/>
            <w:hideMark/>
          </w:tcPr>
          <w:p w14:paraId="18DEA4FD" w14:textId="77777777" w:rsidR="00AC2C2B" w:rsidRPr="00E33369" w:rsidRDefault="00AC2C2B" w:rsidP="00EE1DBE">
            <w:pPr>
              <w:rPr>
                <w:sz w:val="10"/>
              </w:rPr>
            </w:pPr>
            <w:r w:rsidRPr="00E33369">
              <w:rPr>
                <w:sz w:val="10"/>
              </w:rPr>
              <w:t>regional report</w:t>
            </w:r>
          </w:p>
        </w:tc>
        <w:tc>
          <w:tcPr>
            <w:tcW w:w="335" w:type="pct"/>
            <w:noWrap/>
            <w:hideMark/>
          </w:tcPr>
          <w:p w14:paraId="306C2F5D" w14:textId="77777777" w:rsidR="00AC2C2B" w:rsidRPr="00AC75C0" w:rsidRDefault="00AC2C2B" w:rsidP="00EE1DBE">
            <w:pPr>
              <w:rPr>
                <w:sz w:val="10"/>
                <w:lang w:val="es-ES"/>
              </w:rPr>
            </w:pPr>
            <w:r w:rsidRPr="00AC75C0">
              <w:rPr>
                <w:sz w:val="10"/>
                <w:lang w:val="es-ES"/>
              </w:rPr>
              <w:t>La Salud Mental en Andalucía, 2008-2013</w:t>
            </w:r>
          </w:p>
        </w:tc>
        <w:tc>
          <w:tcPr>
            <w:tcW w:w="287" w:type="pct"/>
            <w:noWrap/>
            <w:hideMark/>
          </w:tcPr>
          <w:p w14:paraId="4161D821" w14:textId="77777777" w:rsidR="00AC2C2B" w:rsidRPr="00E33369" w:rsidRDefault="00AC2C2B" w:rsidP="00EE1DBE">
            <w:pPr>
              <w:rPr>
                <w:sz w:val="10"/>
              </w:rPr>
            </w:pPr>
            <w:r w:rsidRPr="00E33369">
              <w:rPr>
                <w:sz w:val="10"/>
              </w:rPr>
              <w:t>SE</w:t>
            </w:r>
            <w:proofErr w:type="gramStart"/>
            <w:r w:rsidRPr="00E33369">
              <w:rPr>
                <w:sz w:val="10"/>
              </w:rPr>
              <w:t>-[</w:t>
            </w:r>
            <w:proofErr w:type="gramEnd"/>
            <w:r w:rsidRPr="00E33369">
              <w:rPr>
                <w:sz w:val="10"/>
              </w:rPr>
              <w:t>F7-F8, ICF3] D4.2g</w:t>
            </w:r>
          </w:p>
        </w:tc>
        <w:tc>
          <w:tcPr>
            <w:tcW w:w="888" w:type="pct"/>
            <w:noWrap/>
            <w:hideMark/>
          </w:tcPr>
          <w:p w14:paraId="61AD3F8E" w14:textId="77777777" w:rsidR="00AC2C2B" w:rsidRPr="00E33369" w:rsidRDefault="00AC2C2B" w:rsidP="00EE1DBE">
            <w:pPr>
              <w:rPr>
                <w:sz w:val="10"/>
              </w:rPr>
            </w:pPr>
            <w:r w:rsidRPr="00E33369">
              <w:rPr>
                <w:sz w:val="10"/>
              </w:rPr>
              <w:t xml:space="preserve">(Type D) </w:t>
            </w:r>
          </w:p>
        </w:tc>
      </w:tr>
      <w:tr w:rsidR="00AC2C2B" w:rsidRPr="00E33369" w14:paraId="7B8D472D" w14:textId="77777777" w:rsidTr="00EE1DBE">
        <w:trPr>
          <w:trHeight w:val="290"/>
        </w:trPr>
        <w:tc>
          <w:tcPr>
            <w:tcW w:w="321" w:type="pct"/>
            <w:noWrap/>
            <w:hideMark/>
          </w:tcPr>
          <w:p w14:paraId="2370BE90" w14:textId="77777777" w:rsidR="00AC2C2B" w:rsidRPr="00E33369" w:rsidRDefault="00AC2C2B" w:rsidP="00EE1DBE">
            <w:pPr>
              <w:rPr>
                <w:sz w:val="10"/>
              </w:rPr>
            </w:pPr>
            <w:r w:rsidRPr="00E33369">
              <w:rPr>
                <w:sz w:val="10"/>
              </w:rPr>
              <w:t>AACC - ANDALUSIA</w:t>
            </w:r>
          </w:p>
        </w:tc>
        <w:tc>
          <w:tcPr>
            <w:tcW w:w="396" w:type="pct"/>
            <w:noWrap/>
            <w:hideMark/>
          </w:tcPr>
          <w:p w14:paraId="374B532F" w14:textId="77777777" w:rsidR="00AC2C2B" w:rsidRPr="00E33369" w:rsidRDefault="00AC2C2B" w:rsidP="00EE1DBE">
            <w:pPr>
              <w:rPr>
                <w:sz w:val="10"/>
              </w:rPr>
            </w:pPr>
            <w:r w:rsidRPr="00E33369">
              <w:rPr>
                <w:sz w:val="10"/>
              </w:rPr>
              <w:t>Specialized educational guidance teams</w:t>
            </w:r>
          </w:p>
        </w:tc>
        <w:tc>
          <w:tcPr>
            <w:tcW w:w="2104" w:type="pct"/>
            <w:noWrap/>
            <w:hideMark/>
          </w:tcPr>
          <w:p w14:paraId="5FC306BE" w14:textId="77777777" w:rsidR="00AC2C2B" w:rsidRPr="00E33369" w:rsidRDefault="00AC2C2B" w:rsidP="00EE1DBE">
            <w:pPr>
              <w:rPr>
                <w:sz w:val="10"/>
              </w:rPr>
            </w:pPr>
            <w:r w:rsidRPr="00E33369">
              <w:rPr>
                <w:sz w:val="10"/>
              </w:rPr>
              <w:t>Specialized educational guidance teams</w:t>
            </w:r>
          </w:p>
        </w:tc>
        <w:tc>
          <w:tcPr>
            <w:tcW w:w="239" w:type="pct"/>
            <w:noWrap/>
            <w:hideMark/>
          </w:tcPr>
          <w:p w14:paraId="57E68A9A" w14:textId="77777777" w:rsidR="00AC2C2B" w:rsidRPr="00E33369" w:rsidRDefault="00AC2C2B" w:rsidP="00EE1DBE">
            <w:pPr>
              <w:rPr>
                <w:sz w:val="10"/>
              </w:rPr>
            </w:pPr>
            <w:r w:rsidRPr="00E33369">
              <w:rPr>
                <w:sz w:val="10"/>
              </w:rPr>
              <w:t>all</w:t>
            </w:r>
          </w:p>
        </w:tc>
        <w:tc>
          <w:tcPr>
            <w:tcW w:w="430" w:type="pct"/>
            <w:noWrap/>
            <w:hideMark/>
          </w:tcPr>
          <w:p w14:paraId="42601F25" w14:textId="77777777" w:rsidR="00AC2C2B" w:rsidRPr="00E33369" w:rsidRDefault="00AC2C2B" w:rsidP="00EE1DBE">
            <w:pPr>
              <w:rPr>
                <w:sz w:val="10"/>
              </w:rPr>
            </w:pPr>
            <w:r w:rsidRPr="00E33369">
              <w:rPr>
                <w:sz w:val="10"/>
              </w:rPr>
              <w:t>regional report</w:t>
            </w:r>
          </w:p>
        </w:tc>
        <w:tc>
          <w:tcPr>
            <w:tcW w:w="335" w:type="pct"/>
            <w:noWrap/>
            <w:hideMark/>
          </w:tcPr>
          <w:p w14:paraId="7C97A92D" w14:textId="77777777" w:rsidR="00AC2C2B" w:rsidRPr="00AC75C0" w:rsidRDefault="00AC2C2B" w:rsidP="00EE1DBE">
            <w:pPr>
              <w:rPr>
                <w:sz w:val="10"/>
                <w:lang w:val="es-ES"/>
              </w:rPr>
            </w:pPr>
            <w:r w:rsidRPr="00AC75C0">
              <w:rPr>
                <w:sz w:val="10"/>
                <w:lang w:val="es-ES"/>
              </w:rPr>
              <w:t>La Salud Mental en Andalucía, 2008-2013</w:t>
            </w:r>
          </w:p>
        </w:tc>
        <w:tc>
          <w:tcPr>
            <w:tcW w:w="287" w:type="pct"/>
            <w:noWrap/>
            <w:hideMark/>
          </w:tcPr>
          <w:p w14:paraId="61422246" w14:textId="77777777" w:rsidR="00AC2C2B" w:rsidRPr="00E33369" w:rsidRDefault="00AC2C2B" w:rsidP="00EE1DBE">
            <w:pPr>
              <w:rPr>
                <w:sz w:val="10"/>
              </w:rPr>
            </w:pPr>
            <w:r w:rsidRPr="00E33369">
              <w:rPr>
                <w:sz w:val="10"/>
              </w:rPr>
              <w:t>SE-Cc [F84.0; F9] I1.2.1s</w:t>
            </w:r>
          </w:p>
        </w:tc>
        <w:tc>
          <w:tcPr>
            <w:tcW w:w="888" w:type="pct"/>
            <w:noWrap/>
            <w:hideMark/>
          </w:tcPr>
          <w:p w14:paraId="4129CC3E" w14:textId="77777777" w:rsidR="00AC2C2B" w:rsidRPr="00E33369" w:rsidRDefault="00AC2C2B" w:rsidP="00EE1DBE">
            <w:pPr>
              <w:rPr>
                <w:sz w:val="10"/>
              </w:rPr>
            </w:pPr>
            <w:r w:rsidRPr="00E33369">
              <w:rPr>
                <w:sz w:val="10"/>
              </w:rPr>
              <w:t xml:space="preserve">Recently created (15 years ago). They are provincial teams composed of guidance professionals who specialize in a field of special education needs: autism, severe behavioral disorder, physical disability, hearing impairment, visual impairment (has an agreement with the Spainish organization ONCE and the position is determined by them), high abilities and recently, learning difficulties and early care. They serve an entire province and advise </w:t>
            </w:r>
            <w:proofErr w:type="gramStart"/>
            <w:r w:rsidRPr="00E33369">
              <w:rPr>
                <w:sz w:val="10"/>
              </w:rPr>
              <w:t>for</w:t>
            </w:r>
            <w:proofErr w:type="gramEnd"/>
            <w:r w:rsidRPr="00E33369">
              <w:rPr>
                <w:sz w:val="10"/>
              </w:rPr>
              <w:t xml:space="preserve"> education intervention with this type of students.  Professionals access thorugh public calls. Their main function is to make an assessment and a report that supports or not the opinion of the local education guidance teams for autism and severe behavioural problems for a specific center. They </w:t>
            </w:r>
            <w:proofErr w:type="gramStart"/>
            <w:r w:rsidRPr="00E33369">
              <w:rPr>
                <w:sz w:val="10"/>
              </w:rPr>
              <w:t>are located in</w:t>
            </w:r>
            <w:proofErr w:type="gramEnd"/>
            <w:r w:rsidRPr="00E33369">
              <w:rPr>
                <w:sz w:val="10"/>
              </w:rPr>
              <w:t xml:space="preserve"> the territorial delegation. They are called </w:t>
            </w:r>
            <w:proofErr w:type="gramStart"/>
            <w:r w:rsidRPr="00E33369">
              <w:rPr>
                <w:sz w:val="10"/>
              </w:rPr>
              <w:t>teams</w:t>
            </w:r>
            <w:proofErr w:type="gramEnd"/>
            <w:r w:rsidRPr="00E33369">
              <w:rPr>
                <w:sz w:val="10"/>
              </w:rPr>
              <w:t xml:space="preserve"> but they are usually single-handed professionals.  There are teams that have a teacher and others do not. They were created as a response to complaints to the administration.</w:t>
            </w:r>
          </w:p>
        </w:tc>
      </w:tr>
      <w:tr w:rsidR="00AC2C2B" w:rsidRPr="00E33369" w14:paraId="2453166E" w14:textId="77777777" w:rsidTr="00EE1DBE">
        <w:trPr>
          <w:trHeight w:val="290"/>
        </w:trPr>
        <w:tc>
          <w:tcPr>
            <w:tcW w:w="321" w:type="pct"/>
            <w:noWrap/>
            <w:hideMark/>
          </w:tcPr>
          <w:p w14:paraId="75F095AF" w14:textId="77777777" w:rsidR="00AC2C2B" w:rsidRPr="00E33369" w:rsidRDefault="00AC2C2B" w:rsidP="00EE1DBE">
            <w:pPr>
              <w:rPr>
                <w:sz w:val="10"/>
              </w:rPr>
            </w:pPr>
            <w:r w:rsidRPr="00E33369">
              <w:rPr>
                <w:sz w:val="10"/>
              </w:rPr>
              <w:t>AACC - ANDALUSIA</w:t>
            </w:r>
          </w:p>
        </w:tc>
        <w:tc>
          <w:tcPr>
            <w:tcW w:w="396" w:type="pct"/>
            <w:noWrap/>
            <w:hideMark/>
          </w:tcPr>
          <w:p w14:paraId="29AB6305" w14:textId="77777777" w:rsidR="00AC2C2B" w:rsidRPr="00E33369" w:rsidRDefault="00AC2C2B" w:rsidP="00EE1DBE">
            <w:pPr>
              <w:rPr>
                <w:sz w:val="10"/>
              </w:rPr>
            </w:pPr>
            <w:r w:rsidRPr="00E33369">
              <w:rPr>
                <w:sz w:val="10"/>
              </w:rPr>
              <w:t>Educational Guidance Team</w:t>
            </w:r>
          </w:p>
        </w:tc>
        <w:tc>
          <w:tcPr>
            <w:tcW w:w="2104" w:type="pct"/>
            <w:noWrap/>
            <w:hideMark/>
          </w:tcPr>
          <w:p w14:paraId="2F0287D1" w14:textId="77777777" w:rsidR="00AC2C2B" w:rsidRPr="00E33369" w:rsidRDefault="00AC2C2B" w:rsidP="00EE1DBE">
            <w:pPr>
              <w:rPr>
                <w:sz w:val="10"/>
              </w:rPr>
            </w:pPr>
            <w:r w:rsidRPr="00E33369">
              <w:rPr>
                <w:sz w:val="10"/>
              </w:rPr>
              <w:t>Educational Guidance Team</w:t>
            </w:r>
          </w:p>
        </w:tc>
        <w:tc>
          <w:tcPr>
            <w:tcW w:w="239" w:type="pct"/>
            <w:noWrap/>
            <w:hideMark/>
          </w:tcPr>
          <w:p w14:paraId="0F211DF8" w14:textId="77777777" w:rsidR="00AC2C2B" w:rsidRPr="00E33369" w:rsidRDefault="00AC2C2B" w:rsidP="00EE1DBE">
            <w:pPr>
              <w:rPr>
                <w:sz w:val="10"/>
              </w:rPr>
            </w:pPr>
            <w:r w:rsidRPr="00E33369">
              <w:rPr>
                <w:sz w:val="10"/>
              </w:rPr>
              <w:t>all</w:t>
            </w:r>
          </w:p>
        </w:tc>
        <w:tc>
          <w:tcPr>
            <w:tcW w:w="430" w:type="pct"/>
            <w:noWrap/>
            <w:hideMark/>
          </w:tcPr>
          <w:p w14:paraId="048759B0" w14:textId="77777777" w:rsidR="00AC2C2B" w:rsidRPr="00E33369" w:rsidRDefault="00AC2C2B" w:rsidP="00EE1DBE">
            <w:pPr>
              <w:rPr>
                <w:sz w:val="10"/>
              </w:rPr>
            </w:pPr>
            <w:r w:rsidRPr="00E33369">
              <w:rPr>
                <w:sz w:val="10"/>
              </w:rPr>
              <w:t>regional report</w:t>
            </w:r>
          </w:p>
        </w:tc>
        <w:tc>
          <w:tcPr>
            <w:tcW w:w="335" w:type="pct"/>
            <w:noWrap/>
            <w:hideMark/>
          </w:tcPr>
          <w:p w14:paraId="578856F4" w14:textId="77777777" w:rsidR="00AC2C2B" w:rsidRPr="00AC75C0" w:rsidRDefault="00AC2C2B" w:rsidP="00EE1DBE">
            <w:pPr>
              <w:rPr>
                <w:sz w:val="10"/>
                <w:lang w:val="es-ES"/>
              </w:rPr>
            </w:pPr>
            <w:r w:rsidRPr="00AC75C0">
              <w:rPr>
                <w:sz w:val="10"/>
                <w:lang w:val="es-ES"/>
              </w:rPr>
              <w:t>La Salud Mental en Andalucía, 2008-2013</w:t>
            </w:r>
          </w:p>
        </w:tc>
        <w:tc>
          <w:tcPr>
            <w:tcW w:w="287" w:type="pct"/>
          </w:tcPr>
          <w:p w14:paraId="247CBA51" w14:textId="77777777" w:rsidR="00AC2C2B" w:rsidRPr="00E33369" w:rsidRDefault="00AC2C2B" w:rsidP="00EE1DBE">
            <w:pPr>
              <w:rPr>
                <w:sz w:val="10"/>
              </w:rPr>
            </w:pPr>
            <w:r w:rsidRPr="00E33369">
              <w:rPr>
                <w:sz w:val="10"/>
              </w:rPr>
              <w:t>SE-Cc [F7-F8] I1.2.1</w:t>
            </w:r>
          </w:p>
        </w:tc>
        <w:tc>
          <w:tcPr>
            <w:tcW w:w="888" w:type="pct"/>
            <w:noWrap/>
            <w:hideMark/>
          </w:tcPr>
          <w:p w14:paraId="60046993" w14:textId="77777777" w:rsidR="00AC2C2B" w:rsidRPr="00E33369" w:rsidRDefault="00AC2C2B" w:rsidP="00EE1DBE">
            <w:pPr>
              <w:rPr>
                <w:sz w:val="10"/>
              </w:rPr>
            </w:pPr>
          </w:p>
        </w:tc>
      </w:tr>
      <w:tr w:rsidR="00AC2C2B" w:rsidRPr="00E33369" w14:paraId="3F94580B" w14:textId="77777777" w:rsidTr="00EE1DBE">
        <w:trPr>
          <w:trHeight w:val="290"/>
        </w:trPr>
        <w:tc>
          <w:tcPr>
            <w:tcW w:w="321" w:type="pct"/>
            <w:noWrap/>
            <w:hideMark/>
          </w:tcPr>
          <w:p w14:paraId="22902E43" w14:textId="77777777" w:rsidR="00AC2C2B" w:rsidRPr="00E33369" w:rsidRDefault="00AC2C2B" w:rsidP="00EE1DBE">
            <w:pPr>
              <w:rPr>
                <w:sz w:val="10"/>
              </w:rPr>
            </w:pPr>
            <w:r w:rsidRPr="00E33369">
              <w:rPr>
                <w:sz w:val="10"/>
              </w:rPr>
              <w:t>AACC - ANDALUSIA</w:t>
            </w:r>
          </w:p>
        </w:tc>
        <w:tc>
          <w:tcPr>
            <w:tcW w:w="396" w:type="pct"/>
            <w:noWrap/>
            <w:hideMark/>
          </w:tcPr>
          <w:p w14:paraId="104B91F1" w14:textId="77777777" w:rsidR="00AC2C2B" w:rsidRPr="00E33369" w:rsidRDefault="00AC2C2B" w:rsidP="00EE1DBE">
            <w:pPr>
              <w:rPr>
                <w:sz w:val="10"/>
              </w:rPr>
            </w:pPr>
            <w:r w:rsidRPr="00E33369">
              <w:rPr>
                <w:sz w:val="10"/>
              </w:rPr>
              <w:t>Departments of Orientative Education</w:t>
            </w:r>
          </w:p>
        </w:tc>
        <w:tc>
          <w:tcPr>
            <w:tcW w:w="2104" w:type="pct"/>
            <w:noWrap/>
            <w:hideMark/>
          </w:tcPr>
          <w:p w14:paraId="3E2A769C" w14:textId="77777777" w:rsidR="00AC2C2B" w:rsidRPr="00E33369" w:rsidRDefault="00AC2C2B" w:rsidP="00EE1DBE">
            <w:pPr>
              <w:rPr>
                <w:sz w:val="10"/>
              </w:rPr>
            </w:pPr>
            <w:r w:rsidRPr="00E33369">
              <w:rPr>
                <w:sz w:val="10"/>
              </w:rPr>
              <w:t>Departments of Orientative Education</w:t>
            </w:r>
          </w:p>
        </w:tc>
        <w:tc>
          <w:tcPr>
            <w:tcW w:w="239" w:type="pct"/>
            <w:noWrap/>
            <w:hideMark/>
          </w:tcPr>
          <w:p w14:paraId="7E151104" w14:textId="77777777" w:rsidR="00AC2C2B" w:rsidRPr="00E33369" w:rsidRDefault="00AC2C2B" w:rsidP="00EE1DBE">
            <w:pPr>
              <w:rPr>
                <w:sz w:val="10"/>
              </w:rPr>
            </w:pPr>
            <w:r w:rsidRPr="00E33369">
              <w:rPr>
                <w:sz w:val="10"/>
              </w:rPr>
              <w:t>all</w:t>
            </w:r>
          </w:p>
        </w:tc>
        <w:tc>
          <w:tcPr>
            <w:tcW w:w="430" w:type="pct"/>
            <w:noWrap/>
            <w:hideMark/>
          </w:tcPr>
          <w:p w14:paraId="093AB833" w14:textId="77777777" w:rsidR="00AC2C2B" w:rsidRPr="00E33369" w:rsidRDefault="00AC2C2B" w:rsidP="00EE1DBE">
            <w:pPr>
              <w:rPr>
                <w:sz w:val="10"/>
              </w:rPr>
            </w:pPr>
            <w:r w:rsidRPr="00E33369">
              <w:rPr>
                <w:sz w:val="10"/>
              </w:rPr>
              <w:t>regional report</w:t>
            </w:r>
          </w:p>
        </w:tc>
        <w:tc>
          <w:tcPr>
            <w:tcW w:w="335" w:type="pct"/>
            <w:noWrap/>
            <w:hideMark/>
          </w:tcPr>
          <w:p w14:paraId="2CB925D0" w14:textId="77777777" w:rsidR="00AC2C2B" w:rsidRPr="00AC75C0" w:rsidRDefault="00AC2C2B" w:rsidP="00EE1DBE">
            <w:pPr>
              <w:rPr>
                <w:sz w:val="10"/>
                <w:lang w:val="es-ES"/>
              </w:rPr>
            </w:pPr>
            <w:r w:rsidRPr="00AC75C0">
              <w:rPr>
                <w:sz w:val="10"/>
                <w:lang w:val="es-ES"/>
              </w:rPr>
              <w:t>La Salud Mental en Andalucía, 2008-2013</w:t>
            </w:r>
          </w:p>
        </w:tc>
        <w:tc>
          <w:tcPr>
            <w:tcW w:w="287" w:type="pct"/>
            <w:noWrap/>
            <w:hideMark/>
          </w:tcPr>
          <w:p w14:paraId="55EC799F" w14:textId="77777777" w:rsidR="00AC2C2B" w:rsidRPr="00E33369" w:rsidRDefault="00AC2C2B" w:rsidP="00EE1DBE">
            <w:pPr>
              <w:rPr>
                <w:sz w:val="10"/>
              </w:rPr>
            </w:pPr>
            <w:r w:rsidRPr="00E33369">
              <w:rPr>
                <w:sz w:val="10"/>
              </w:rPr>
              <w:t>SE-CA</w:t>
            </w:r>
            <w:proofErr w:type="gramStart"/>
            <w:r w:rsidRPr="00E33369">
              <w:rPr>
                <w:sz w:val="10"/>
              </w:rPr>
              <w:t>-  I1.2.1</w:t>
            </w:r>
            <w:proofErr w:type="gramEnd"/>
            <w:r w:rsidRPr="00E33369">
              <w:rPr>
                <w:sz w:val="10"/>
              </w:rPr>
              <w:t xml:space="preserve"> O8.2</w:t>
            </w:r>
          </w:p>
        </w:tc>
        <w:tc>
          <w:tcPr>
            <w:tcW w:w="888" w:type="pct"/>
            <w:noWrap/>
            <w:hideMark/>
          </w:tcPr>
          <w:p w14:paraId="6C02B987" w14:textId="77777777" w:rsidR="00AC2C2B" w:rsidRPr="00E33369" w:rsidRDefault="00AC2C2B" w:rsidP="00EE1DBE">
            <w:pPr>
              <w:rPr>
                <w:sz w:val="10"/>
              </w:rPr>
            </w:pPr>
          </w:p>
        </w:tc>
      </w:tr>
      <w:tr w:rsidR="00AC2C2B" w:rsidRPr="00E33369" w14:paraId="2A2CDE16" w14:textId="77777777" w:rsidTr="00EE1DBE">
        <w:trPr>
          <w:trHeight w:val="290"/>
        </w:trPr>
        <w:tc>
          <w:tcPr>
            <w:tcW w:w="321" w:type="pct"/>
            <w:noWrap/>
            <w:hideMark/>
          </w:tcPr>
          <w:p w14:paraId="39027C55" w14:textId="77777777" w:rsidR="00AC2C2B" w:rsidRPr="00E33369" w:rsidRDefault="00AC2C2B" w:rsidP="00EE1DBE">
            <w:pPr>
              <w:rPr>
                <w:sz w:val="10"/>
              </w:rPr>
            </w:pPr>
            <w:r w:rsidRPr="00E33369">
              <w:rPr>
                <w:sz w:val="10"/>
              </w:rPr>
              <w:t>AACC - ANDALUSIA</w:t>
            </w:r>
          </w:p>
        </w:tc>
        <w:tc>
          <w:tcPr>
            <w:tcW w:w="396" w:type="pct"/>
            <w:noWrap/>
            <w:hideMark/>
          </w:tcPr>
          <w:p w14:paraId="2F6896A8" w14:textId="77777777" w:rsidR="00AC2C2B" w:rsidRPr="00E33369" w:rsidRDefault="00AC2C2B" w:rsidP="00EE1DBE">
            <w:pPr>
              <w:rPr>
                <w:sz w:val="10"/>
              </w:rPr>
            </w:pPr>
            <w:r w:rsidRPr="00E33369">
              <w:rPr>
                <w:sz w:val="10"/>
              </w:rPr>
              <w:t>FORMA JOVEN Points</w:t>
            </w:r>
          </w:p>
        </w:tc>
        <w:tc>
          <w:tcPr>
            <w:tcW w:w="2104" w:type="pct"/>
            <w:noWrap/>
            <w:hideMark/>
          </w:tcPr>
          <w:p w14:paraId="5A687356" w14:textId="77777777" w:rsidR="00AC2C2B" w:rsidRPr="00E33369" w:rsidRDefault="00AC2C2B" w:rsidP="00EE1DBE">
            <w:pPr>
              <w:rPr>
                <w:sz w:val="10"/>
              </w:rPr>
            </w:pPr>
            <w:r w:rsidRPr="00E33369">
              <w:rPr>
                <w:sz w:val="10"/>
              </w:rPr>
              <w:t>The Forma Joven strategy is developed in the Youth Forma Points, located in the different spaces frequented by the adolescent and youth population, such as secondary schools, workshop schools, universities, leisure spaces, community centers, etc.</w:t>
            </w:r>
          </w:p>
        </w:tc>
        <w:tc>
          <w:tcPr>
            <w:tcW w:w="239" w:type="pct"/>
            <w:noWrap/>
            <w:hideMark/>
          </w:tcPr>
          <w:p w14:paraId="741D8EF1" w14:textId="77777777" w:rsidR="00AC2C2B" w:rsidRPr="00E33369" w:rsidRDefault="00AC2C2B" w:rsidP="00EE1DBE">
            <w:pPr>
              <w:rPr>
                <w:sz w:val="10"/>
              </w:rPr>
            </w:pPr>
            <w:r w:rsidRPr="00E33369">
              <w:rPr>
                <w:sz w:val="10"/>
              </w:rPr>
              <w:t>all</w:t>
            </w:r>
          </w:p>
        </w:tc>
        <w:tc>
          <w:tcPr>
            <w:tcW w:w="430" w:type="pct"/>
            <w:noWrap/>
            <w:hideMark/>
          </w:tcPr>
          <w:p w14:paraId="2D01B88D" w14:textId="77777777" w:rsidR="00AC2C2B" w:rsidRPr="00E33369" w:rsidRDefault="00AC2C2B" w:rsidP="00EE1DBE">
            <w:pPr>
              <w:rPr>
                <w:sz w:val="10"/>
              </w:rPr>
            </w:pPr>
            <w:r w:rsidRPr="00E33369">
              <w:rPr>
                <w:sz w:val="10"/>
              </w:rPr>
              <w:t>regional plan</w:t>
            </w:r>
          </w:p>
        </w:tc>
        <w:tc>
          <w:tcPr>
            <w:tcW w:w="335" w:type="pct"/>
            <w:noWrap/>
            <w:hideMark/>
          </w:tcPr>
          <w:p w14:paraId="3611BC96" w14:textId="77777777" w:rsidR="00AC2C2B" w:rsidRPr="00AC75C0" w:rsidRDefault="00AC2C2B" w:rsidP="00EE1DBE">
            <w:pPr>
              <w:rPr>
                <w:sz w:val="10"/>
                <w:lang w:val="es-ES"/>
              </w:rPr>
            </w:pPr>
            <w:r w:rsidRPr="00AC75C0">
              <w:rPr>
                <w:sz w:val="10"/>
                <w:lang w:val="es-ES"/>
              </w:rPr>
              <w:t>Plan Integral de Salud Mental de Andalucía: Informe de Evaluación Interna del II PISMA (2008‐2013)</w:t>
            </w:r>
          </w:p>
        </w:tc>
        <w:tc>
          <w:tcPr>
            <w:tcW w:w="287" w:type="pct"/>
            <w:noWrap/>
            <w:hideMark/>
          </w:tcPr>
          <w:p w14:paraId="617C8548" w14:textId="77777777" w:rsidR="00AC2C2B" w:rsidRPr="00AC75C0" w:rsidRDefault="00AC2C2B" w:rsidP="00EE1DBE">
            <w:pPr>
              <w:rPr>
                <w:sz w:val="10"/>
                <w:lang w:val="es-ES"/>
              </w:rPr>
            </w:pPr>
          </w:p>
        </w:tc>
        <w:tc>
          <w:tcPr>
            <w:tcW w:w="888" w:type="pct"/>
            <w:noWrap/>
            <w:hideMark/>
          </w:tcPr>
          <w:p w14:paraId="0111FD3E" w14:textId="77777777" w:rsidR="00AC2C2B" w:rsidRPr="00E33369" w:rsidRDefault="00AC2C2B" w:rsidP="00EE1DBE">
            <w:pPr>
              <w:rPr>
                <w:sz w:val="10"/>
              </w:rPr>
            </w:pPr>
            <w:r w:rsidRPr="00E33369">
              <w:rPr>
                <w:sz w:val="10"/>
              </w:rPr>
              <w:t>Not service</w:t>
            </w:r>
          </w:p>
        </w:tc>
      </w:tr>
      <w:tr w:rsidR="00AC2C2B" w:rsidRPr="00E33369" w14:paraId="6A1077BE" w14:textId="77777777" w:rsidTr="00EE1DBE">
        <w:trPr>
          <w:trHeight w:val="290"/>
        </w:trPr>
        <w:tc>
          <w:tcPr>
            <w:tcW w:w="321" w:type="pct"/>
            <w:noWrap/>
            <w:hideMark/>
          </w:tcPr>
          <w:p w14:paraId="1650AC11" w14:textId="77777777" w:rsidR="00AC2C2B" w:rsidRPr="00E33369" w:rsidRDefault="00AC2C2B" w:rsidP="00EE1DBE">
            <w:pPr>
              <w:rPr>
                <w:sz w:val="10"/>
              </w:rPr>
            </w:pPr>
            <w:r w:rsidRPr="00E33369">
              <w:rPr>
                <w:sz w:val="10"/>
              </w:rPr>
              <w:t>AACC - ANDALUSIA</w:t>
            </w:r>
          </w:p>
        </w:tc>
        <w:tc>
          <w:tcPr>
            <w:tcW w:w="396" w:type="pct"/>
            <w:noWrap/>
            <w:hideMark/>
          </w:tcPr>
          <w:p w14:paraId="2FE5BE63" w14:textId="77777777" w:rsidR="00AC2C2B" w:rsidRPr="00E33369" w:rsidRDefault="00AC2C2B" w:rsidP="00EE1DBE">
            <w:pPr>
              <w:rPr>
                <w:sz w:val="10"/>
              </w:rPr>
            </w:pPr>
            <w:r w:rsidRPr="00E33369">
              <w:rPr>
                <w:sz w:val="10"/>
              </w:rPr>
              <w:t>Combined schooling</w:t>
            </w:r>
          </w:p>
        </w:tc>
        <w:tc>
          <w:tcPr>
            <w:tcW w:w="2104" w:type="pct"/>
            <w:noWrap/>
            <w:hideMark/>
          </w:tcPr>
          <w:p w14:paraId="1BC5B29F" w14:textId="77777777" w:rsidR="00AC2C2B" w:rsidRPr="00E33369" w:rsidRDefault="00AC2C2B" w:rsidP="00EE1DBE">
            <w:pPr>
              <w:rPr>
                <w:sz w:val="10"/>
              </w:rPr>
            </w:pPr>
            <w:r w:rsidRPr="00E33369">
              <w:rPr>
                <w:sz w:val="10"/>
              </w:rPr>
              <w:t> </w:t>
            </w:r>
          </w:p>
        </w:tc>
        <w:tc>
          <w:tcPr>
            <w:tcW w:w="239" w:type="pct"/>
            <w:noWrap/>
            <w:hideMark/>
          </w:tcPr>
          <w:p w14:paraId="0A624702" w14:textId="77777777" w:rsidR="00AC2C2B" w:rsidRPr="00E33369" w:rsidRDefault="00AC2C2B" w:rsidP="00EE1DBE">
            <w:pPr>
              <w:rPr>
                <w:sz w:val="10"/>
              </w:rPr>
            </w:pPr>
            <w:r w:rsidRPr="00E33369">
              <w:rPr>
                <w:sz w:val="10"/>
              </w:rPr>
              <w:t> </w:t>
            </w:r>
          </w:p>
        </w:tc>
        <w:tc>
          <w:tcPr>
            <w:tcW w:w="430" w:type="pct"/>
            <w:noWrap/>
            <w:hideMark/>
          </w:tcPr>
          <w:p w14:paraId="774ACD43" w14:textId="77777777" w:rsidR="00AC2C2B" w:rsidRPr="00E33369" w:rsidRDefault="00AC2C2B" w:rsidP="00EE1DBE">
            <w:pPr>
              <w:rPr>
                <w:sz w:val="10"/>
              </w:rPr>
            </w:pPr>
            <w:r w:rsidRPr="00E33369">
              <w:rPr>
                <w:sz w:val="10"/>
              </w:rPr>
              <w:t> </w:t>
            </w:r>
          </w:p>
        </w:tc>
        <w:tc>
          <w:tcPr>
            <w:tcW w:w="335" w:type="pct"/>
            <w:noWrap/>
            <w:hideMark/>
          </w:tcPr>
          <w:p w14:paraId="0BB16802" w14:textId="77777777" w:rsidR="00AC2C2B" w:rsidRPr="00E33369" w:rsidRDefault="00AC2C2B" w:rsidP="00EE1DBE">
            <w:pPr>
              <w:rPr>
                <w:sz w:val="10"/>
              </w:rPr>
            </w:pPr>
            <w:r w:rsidRPr="00E33369">
              <w:rPr>
                <w:sz w:val="10"/>
              </w:rPr>
              <w:t>Expert</w:t>
            </w:r>
          </w:p>
        </w:tc>
        <w:tc>
          <w:tcPr>
            <w:tcW w:w="287" w:type="pct"/>
            <w:noWrap/>
            <w:hideMark/>
          </w:tcPr>
          <w:p w14:paraId="2FEFDCBC" w14:textId="77777777" w:rsidR="00AC2C2B" w:rsidRPr="00E33369" w:rsidRDefault="00AC2C2B" w:rsidP="00EE1DBE">
            <w:pPr>
              <w:rPr>
                <w:sz w:val="10"/>
              </w:rPr>
            </w:pPr>
          </w:p>
        </w:tc>
        <w:tc>
          <w:tcPr>
            <w:tcW w:w="888" w:type="pct"/>
            <w:noWrap/>
            <w:hideMark/>
          </w:tcPr>
          <w:p w14:paraId="1FF3E121" w14:textId="77777777" w:rsidR="00AC2C2B" w:rsidRPr="00E33369" w:rsidRDefault="00AC2C2B" w:rsidP="00EE1DBE">
            <w:pPr>
              <w:rPr>
                <w:sz w:val="10"/>
              </w:rPr>
            </w:pPr>
            <w:r w:rsidRPr="00E33369">
              <w:rPr>
                <w:sz w:val="10"/>
              </w:rPr>
              <w:t xml:space="preserve">Not a service. The child goes to the special education center </w:t>
            </w:r>
            <w:proofErr w:type="gramStart"/>
            <w:r w:rsidRPr="00E33369">
              <w:rPr>
                <w:sz w:val="10"/>
              </w:rPr>
              <w:t>for receiving</w:t>
            </w:r>
            <w:proofErr w:type="gramEnd"/>
            <w:r w:rsidRPr="00E33369">
              <w:rPr>
                <w:sz w:val="10"/>
              </w:rPr>
              <w:t xml:space="preserve"> some type of specialised care such </w:t>
            </w:r>
            <w:proofErr w:type="gramStart"/>
            <w:r w:rsidRPr="00E33369">
              <w:rPr>
                <w:sz w:val="10"/>
              </w:rPr>
              <w:t>as  physiotherapy</w:t>
            </w:r>
            <w:proofErr w:type="gramEnd"/>
            <w:r w:rsidRPr="00E33369">
              <w:rPr>
                <w:sz w:val="10"/>
              </w:rPr>
              <w:t xml:space="preserve"> or behavior modification and then he goes to the ordinary center. In practice it is difficult to carry the child from one place to another.</w:t>
            </w:r>
          </w:p>
        </w:tc>
      </w:tr>
      <w:tr w:rsidR="00AC2C2B" w:rsidRPr="00BF0CCB" w14:paraId="0DC8E7CD" w14:textId="77777777" w:rsidTr="00EE1DBE">
        <w:trPr>
          <w:trHeight w:val="290"/>
        </w:trPr>
        <w:tc>
          <w:tcPr>
            <w:tcW w:w="321" w:type="pct"/>
            <w:noWrap/>
            <w:hideMark/>
          </w:tcPr>
          <w:p w14:paraId="14CE9C2D" w14:textId="77777777" w:rsidR="00AC2C2B" w:rsidRPr="00E33369" w:rsidRDefault="00AC2C2B" w:rsidP="00EE1DBE">
            <w:pPr>
              <w:rPr>
                <w:sz w:val="10"/>
              </w:rPr>
            </w:pPr>
            <w:r w:rsidRPr="00E33369">
              <w:rPr>
                <w:sz w:val="10"/>
              </w:rPr>
              <w:t>AACC - ANDALUSIA</w:t>
            </w:r>
          </w:p>
        </w:tc>
        <w:tc>
          <w:tcPr>
            <w:tcW w:w="396" w:type="pct"/>
            <w:noWrap/>
            <w:hideMark/>
          </w:tcPr>
          <w:p w14:paraId="554A3041" w14:textId="77777777" w:rsidR="00AC2C2B" w:rsidRPr="00E33369" w:rsidRDefault="00AC2C2B" w:rsidP="00EE1DBE">
            <w:pPr>
              <w:rPr>
                <w:sz w:val="10"/>
              </w:rPr>
            </w:pPr>
            <w:r w:rsidRPr="00E33369">
              <w:rPr>
                <w:sz w:val="10"/>
              </w:rPr>
              <w:t>Education in hospitals</w:t>
            </w:r>
          </w:p>
        </w:tc>
        <w:tc>
          <w:tcPr>
            <w:tcW w:w="2104" w:type="pct"/>
            <w:noWrap/>
            <w:hideMark/>
          </w:tcPr>
          <w:p w14:paraId="1A2A1983" w14:textId="77777777" w:rsidR="00AC2C2B" w:rsidRPr="00E33369" w:rsidRDefault="00AC2C2B" w:rsidP="00EE1DBE">
            <w:pPr>
              <w:rPr>
                <w:sz w:val="10"/>
              </w:rPr>
            </w:pPr>
            <w:r w:rsidRPr="00E33369">
              <w:rPr>
                <w:sz w:val="10"/>
              </w:rPr>
              <w:t> </w:t>
            </w:r>
          </w:p>
        </w:tc>
        <w:tc>
          <w:tcPr>
            <w:tcW w:w="239" w:type="pct"/>
            <w:noWrap/>
            <w:hideMark/>
          </w:tcPr>
          <w:p w14:paraId="5C217FA5" w14:textId="77777777" w:rsidR="00AC2C2B" w:rsidRPr="00E33369" w:rsidRDefault="00AC2C2B" w:rsidP="00EE1DBE">
            <w:pPr>
              <w:rPr>
                <w:sz w:val="10"/>
              </w:rPr>
            </w:pPr>
            <w:r w:rsidRPr="00E33369">
              <w:rPr>
                <w:sz w:val="10"/>
              </w:rPr>
              <w:t> </w:t>
            </w:r>
          </w:p>
        </w:tc>
        <w:tc>
          <w:tcPr>
            <w:tcW w:w="430" w:type="pct"/>
            <w:noWrap/>
            <w:hideMark/>
          </w:tcPr>
          <w:p w14:paraId="0C2ABA9B" w14:textId="77777777" w:rsidR="00AC2C2B" w:rsidRPr="00E33369" w:rsidRDefault="00AC2C2B" w:rsidP="00EE1DBE">
            <w:pPr>
              <w:rPr>
                <w:sz w:val="10"/>
              </w:rPr>
            </w:pPr>
            <w:r w:rsidRPr="00E33369">
              <w:rPr>
                <w:sz w:val="10"/>
              </w:rPr>
              <w:t> </w:t>
            </w:r>
          </w:p>
        </w:tc>
        <w:tc>
          <w:tcPr>
            <w:tcW w:w="335" w:type="pct"/>
            <w:noWrap/>
            <w:hideMark/>
          </w:tcPr>
          <w:p w14:paraId="5E4581BB" w14:textId="77777777" w:rsidR="00AC2C2B" w:rsidRPr="00E33369" w:rsidRDefault="00AC2C2B" w:rsidP="00EE1DBE">
            <w:pPr>
              <w:rPr>
                <w:sz w:val="10"/>
              </w:rPr>
            </w:pPr>
            <w:r w:rsidRPr="00E33369">
              <w:rPr>
                <w:sz w:val="10"/>
              </w:rPr>
              <w:t>Expert</w:t>
            </w:r>
          </w:p>
        </w:tc>
        <w:tc>
          <w:tcPr>
            <w:tcW w:w="287" w:type="pct"/>
          </w:tcPr>
          <w:p w14:paraId="2B8ED055" w14:textId="77777777" w:rsidR="00AC2C2B" w:rsidRPr="00AC75C0" w:rsidRDefault="00AC2C2B" w:rsidP="00EE1DBE">
            <w:pPr>
              <w:rPr>
                <w:sz w:val="10"/>
                <w:lang w:val="es-ES"/>
              </w:rPr>
            </w:pPr>
            <w:r w:rsidRPr="00AC75C0">
              <w:rPr>
                <w:sz w:val="10"/>
                <w:lang w:val="es-ES"/>
              </w:rPr>
              <w:t>SE- CA [F0-F9; ICD10] D4.2h</w:t>
            </w:r>
          </w:p>
        </w:tc>
        <w:tc>
          <w:tcPr>
            <w:tcW w:w="888" w:type="pct"/>
            <w:noWrap/>
            <w:hideMark/>
          </w:tcPr>
          <w:p w14:paraId="20DB07DA" w14:textId="77777777" w:rsidR="00AC2C2B" w:rsidRPr="00AC75C0" w:rsidRDefault="00AC2C2B" w:rsidP="00EE1DBE">
            <w:pPr>
              <w:rPr>
                <w:sz w:val="10"/>
                <w:lang w:val="es-ES"/>
              </w:rPr>
            </w:pPr>
          </w:p>
        </w:tc>
      </w:tr>
      <w:tr w:rsidR="00AC2C2B" w:rsidRPr="00E33369" w14:paraId="1349D8AF" w14:textId="77777777" w:rsidTr="00EE1DBE">
        <w:trPr>
          <w:trHeight w:val="290"/>
        </w:trPr>
        <w:tc>
          <w:tcPr>
            <w:tcW w:w="321" w:type="pct"/>
            <w:noWrap/>
            <w:hideMark/>
          </w:tcPr>
          <w:p w14:paraId="6F716063" w14:textId="77777777" w:rsidR="00AC2C2B" w:rsidRPr="00E33369" w:rsidRDefault="00AC2C2B" w:rsidP="00EE1DBE">
            <w:pPr>
              <w:rPr>
                <w:sz w:val="10"/>
              </w:rPr>
            </w:pPr>
            <w:r w:rsidRPr="00E33369">
              <w:rPr>
                <w:sz w:val="10"/>
              </w:rPr>
              <w:t>AACC - ANDALUSIA</w:t>
            </w:r>
          </w:p>
        </w:tc>
        <w:tc>
          <w:tcPr>
            <w:tcW w:w="396" w:type="pct"/>
            <w:noWrap/>
            <w:hideMark/>
          </w:tcPr>
          <w:p w14:paraId="6B8BA9A7" w14:textId="77777777" w:rsidR="00AC2C2B" w:rsidRPr="00E33369" w:rsidRDefault="00AC2C2B" w:rsidP="00EE1DBE">
            <w:pPr>
              <w:rPr>
                <w:sz w:val="10"/>
              </w:rPr>
            </w:pPr>
            <w:r w:rsidRPr="00E33369">
              <w:rPr>
                <w:sz w:val="10"/>
              </w:rPr>
              <w:t>Teacher education centre</w:t>
            </w:r>
          </w:p>
        </w:tc>
        <w:tc>
          <w:tcPr>
            <w:tcW w:w="2104" w:type="pct"/>
            <w:noWrap/>
            <w:hideMark/>
          </w:tcPr>
          <w:p w14:paraId="67F856E3" w14:textId="77777777" w:rsidR="00AC2C2B" w:rsidRPr="00E33369" w:rsidRDefault="00AC2C2B" w:rsidP="00EE1DBE">
            <w:pPr>
              <w:rPr>
                <w:sz w:val="10"/>
              </w:rPr>
            </w:pPr>
            <w:r w:rsidRPr="00E33369">
              <w:rPr>
                <w:sz w:val="10"/>
              </w:rPr>
              <w:t> </w:t>
            </w:r>
          </w:p>
        </w:tc>
        <w:tc>
          <w:tcPr>
            <w:tcW w:w="239" w:type="pct"/>
            <w:noWrap/>
            <w:hideMark/>
          </w:tcPr>
          <w:p w14:paraId="3D2A3FF8" w14:textId="77777777" w:rsidR="00AC2C2B" w:rsidRPr="00E33369" w:rsidRDefault="00AC2C2B" w:rsidP="00EE1DBE">
            <w:pPr>
              <w:rPr>
                <w:sz w:val="10"/>
              </w:rPr>
            </w:pPr>
            <w:r w:rsidRPr="00E33369">
              <w:rPr>
                <w:sz w:val="10"/>
              </w:rPr>
              <w:t> </w:t>
            </w:r>
          </w:p>
        </w:tc>
        <w:tc>
          <w:tcPr>
            <w:tcW w:w="430" w:type="pct"/>
            <w:noWrap/>
            <w:hideMark/>
          </w:tcPr>
          <w:p w14:paraId="18E4F074" w14:textId="77777777" w:rsidR="00AC2C2B" w:rsidRPr="00E33369" w:rsidRDefault="00AC2C2B" w:rsidP="00EE1DBE">
            <w:pPr>
              <w:rPr>
                <w:sz w:val="10"/>
              </w:rPr>
            </w:pPr>
            <w:r w:rsidRPr="00E33369">
              <w:rPr>
                <w:sz w:val="10"/>
              </w:rPr>
              <w:t> </w:t>
            </w:r>
          </w:p>
        </w:tc>
        <w:tc>
          <w:tcPr>
            <w:tcW w:w="335" w:type="pct"/>
            <w:noWrap/>
            <w:hideMark/>
          </w:tcPr>
          <w:p w14:paraId="21E94013" w14:textId="77777777" w:rsidR="00AC2C2B" w:rsidRPr="00E33369" w:rsidRDefault="00AC2C2B" w:rsidP="00EE1DBE">
            <w:pPr>
              <w:rPr>
                <w:sz w:val="10"/>
              </w:rPr>
            </w:pPr>
            <w:r w:rsidRPr="00E33369">
              <w:rPr>
                <w:sz w:val="10"/>
              </w:rPr>
              <w:t> </w:t>
            </w:r>
          </w:p>
        </w:tc>
        <w:tc>
          <w:tcPr>
            <w:tcW w:w="287" w:type="pct"/>
            <w:noWrap/>
            <w:hideMark/>
          </w:tcPr>
          <w:p w14:paraId="0C4BD9A5" w14:textId="77777777" w:rsidR="00AC2C2B" w:rsidRPr="00E33369" w:rsidRDefault="00AC2C2B" w:rsidP="00EE1DBE">
            <w:pPr>
              <w:rPr>
                <w:sz w:val="10"/>
              </w:rPr>
            </w:pPr>
            <w:r w:rsidRPr="00E33369">
              <w:rPr>
                <w:sz w:val="10"/>
              </w:rPr>
              <w:t>SE-AX D4.2g</w:t>
            </w:r>
          </w:p>
        </w:tc>
        <w:tc>
          <w:tcPr>
            <w:tcW w:w="888" w:type="pct"/>
            <w:noWrap/>
            <w:hideMark/>
          </w:tcPr>
          <w:p w14:paraId="54E94005" w14:textId="77777777" w:rsidR="00AC2C2B" w:rsidRPr="00E33369" w:rsidRDefault="00AC2C2B" w:rsidP="00EE1DBE">
            <w:pPr>
              <w:rPr>
                <w:sz w:val="10"/>
              </w:rPr>
            </w:pPr>
            <w:r w:rsidRPr="00E33369">
              <w:rPr>
                <w:sz w:val="10"/>
              </w:rPr>
              <w:t>Training for teachers that is voluntary and free</w:t>
            </w:r>
            <w:proofErr w:type="gramStart"/>
            <w:r w:rsidRPr="00E33369">
              <w:rPr>
                <w:sz w:val="10"/>
              </w:rPr>
              <w:t>, it</w:t>
            </w:r>
            <w:proofErr w:type="gramEnd"/>
            <w:r w:rsidRPr="00E33369">
              <w:rPr>
                <w:sz w:val="10"/>
              </w:rPr>
              <w:t xml:space="preserve"> is organized by </w:t>
            </w:r>
            <w:proofErr w:type="gramStart"/>
            <w:r w:rsidRPr="00E33369">
              <w:rPr>
                <w:sz w:val="10"/>
              </w:rPr>
              <w:t>school teachers</w:t>
            </w:r>
            <w:proofErr w:type="gramEnd"/>
            <w:r w:rsidRPr="00E33369">
              <w:rPr>
                <w:sz w:val="10"/>
              </w:rPr>
              <w:t>/educators that behave as counsellors for this specific task. This training represents an important part of the budget for education</w:t>
            </w:r>
          </w:p>
        </w:tc>
      </w:tr>
      <w:tr w:rsidR="00AC2C2B" w:rsidRPr="00E33369" w14:paraId="1B38360B" w14:textId="77777777" w:rsidTr="00EE1DBE">
        <w:trPr>
          <w:trHeight w:val="290"/>
        </w:trPr>
        <w:tc>
          <w:tcPr>
            <w:tcW w:w="321" w:type="pct"/>
            <w:noWrap/>
            <w:hideMark/>
          </w:tcPr>
          <w:p w14:paraId="130A7563" w14:textId="77777777" w:rsidR="00AC2C2B" w:rsidRPr="00E33369" w:rsidRDefault="00AC2C2B" w:rsidP="00EE1DBE">
            <w:pPr>
              <w:rPr>
                <w:sz w:val="10"/>
              </w:rPr>
            </w:pPr>
            <w:r w:rsidRPr="00E33369">
              <w:rPr>
                <w:sz w:val="10"/>
              </w:rPr>
              <w:t>AACC - BASQUE COUNTRY</w:t>
            </w:r>
          </w:p>
        </w:tc>
        <w:tc>
          <w:tcPr>
            <w:tcW w:w="396" w:type="pct"/>
            <w:noWrap/>
            <w:hideMark/>
          </w:tcPr>
          <w:p w14:paraId="13461934" w14:textId="77777777" w:rsidR="00AC2C2B" w:rsidRPr="00E33369" w:rsidRDefault="00AC2C2B" w:rsidP="00EE1DBE">
            <w:pPr>
              <w:rPr>
                <w:sz w:val="10"/>
              </w:rPr>
            </w:pPr>
            <w:r w:rsidRPr="00E33369">
              <w:rPr>
                <w:sz w:val="10"/>
              </w:rPr>
              <w:t>Educational therapeutic centers</w:t>
            </w:r>
          </w:p>
        </w:tc>
        <w:tc>
          <w:tcPr>
            <w:tcW w:w="2104" w:type="pct"/>
            <w:noWrap/>
            <w:hideMark/>
          </w:tcPr>
          <w:p w14:paraId="0341A940" w14:textId="77777777" w:rsidR="00AC2C2B" w:rsidRPr="00E33369" w:rsidRDefault="00AC2C2B" w:rsidP="00EE1DBE">
            <w:pPr>
              <w:rPr>
                <w:sz w:val="10"/>
              </w:rPr>
            </w:pPr>
            <w:r w:rsidRPr="00E33369">
              <w:rPr>
                <w:sz w:val="10"/>
              </w:rPr>
              <w:t>Attention to serious childhood mental disorder in the educational field</w:t>
            </w:r>
          </w:p>
        </w:tc>
        <w:tc>
          <w:tcPr>
            <w:tcW w:w="239" w:type="pct"/>
            <w:noWrap/>
            <w:hideMark/>
          </w:tcPr>
          <w:p w14:paraId="0906A910" w14:textId="77777777" w:rsidR="00AC2C2B" w:rsidRPr="00E33369" w:rsidRDefault="00AC2C2B" w:rsidP="00EE1DBE">
            <w:pPr>
              <w:rPr>
                <w:sz w:val="10"/>
              </w:rPr>
            </w:pPr>
            <w:r w:rsidRPr="00E33369">
              <w:rPr>
                <w:sz w:val="10"/>
              </w:rPr>
              <w:t>all</w:t>
            </w:r>
          </w:p>
        </w:tc>
        <w:tc>
          <w:tcPr>
            <w:tcW w:w="430" w:type="pct"/>
            <w:noWrap/>
            <w:hideMark/>
          </w:tcPr>
          <w:p w14:paraId="5F906FC1" w14:textId="77777777" w:rsidR="00AC2C2B" w:rsidRPr="00E33369" w:rsidRDefault="00AC2C2B" w:rsidP="00EE1DBE">
            <w:pPr>
              <w:rPr>
                <w:sz w:val="10"/>
              </w:rPr>
            </w:pPr>
            <w:r w:rsidRPr="00E33369">
              <w:rPr>
                <w:sz w:val="10"/>
              </w:rPr>
              <w:t>regional plan</w:t>
            </w:r>
          </w:p>
        </w:tc>
        <w:tc>
          <w:tcPr>
            <w:tcW w:w="335" w:type="pct"/>
            <w:noWrap/>
            <w:hideMark/>
          </w:tcPr>
          <w:p w14:paraId="431C1EA3" w14:textId="77777777" w:rsidR="00AC2C2B" w:rsidRPr="00AC75C0" w:rsidRDefault="00AC2C2B" w:rsidP="00EE1DBE">
            <w:pPr>
              <w:rPr>
                <w:sz w:val="10"/>
                <w:lang w:val="es-ES"/>
              </w:rPr>
            </w:pPr>
            <w:r w:rsidRPr="00AC75C0">
              <w:rPr>
                <w:sz w:val="10"/>
                <w:lang w:val="es-ES"/>
              </w:rPr>
              <w:t>Estregia en salud mental en la CAPV-ESM 2010</w:t>
            </w:r>
          </w:p>
        </w:tc>
        <w:tc>
          <w:tcPr>
            <w:tcW w:w="287" w:type="pct"/>
            <w:noWrap/>
            <w:hideMark/>
          </w:tcPr>
          <w:p w14:paraId="28D03479" w14:textId="77777777" w:rsidR="00AC2C2B" w:rsidRPr="00AC75C0" w:rsidRDefault="00AC2C2B" w:rsidP="00EE1DBE">
            <w:pPr>
              <w:rPr>
                <w:sz w:val="10"/>
                <w:lang w:val="es-ES"/>
              </w:rPr>
            </w:pPr>
          </w:p>
        </w:tc>
        <w:tc>
          <w:tcPr>
            <w:tcW w:w="888" w:type="pct"/>
            <w:noWrap/>
            <w:hideMark/>
          </w:tcPr>
          <w:p w14:paraId="5679D6F4" w14:textId="77777777" w:rsidR="00AC2C2B" w:rsidRPr="00E33369" w:rsidRDefault="00AC2C2B" w:rsidP="00EE1DBE">
            <w:pPr>
              <w:rPr>
                <w:sz w:val="10"/>
              </w:rPr>
            </w:pPr>
            <w:r w:rsidRPr="00E33369">
              <w:rPr>
                <w:sz w:val="10"/>
              </w:rPr>
              <w:t>Not available in Andalucía</w:t>
            </w:r>
          </w:p>
        </w:tc>
      </w:tr>
      <w:tr w:rsidR="00AC2C2B" w:rsidRPr="00E33369" w14:paraId="2AD00310" w14:textId="77777777" w:rsidTr="00EE1DBE">
        <w:trPr>
          <w:trHeight w:val="290"/>
        </w:trPr>
        <w:tc>
          <w:tcPr>
            <w:tcW w:w="321" w:type="pct"/>
            <w:noWrap/>
            <w:hideMark/>
          </w:tcPr>
          <w:p w14:paraId="567E10F2" w14:textId="77777777" w:rsidR="00AC2C2B" w:rsidRPr="00E33369" w:rsidRDefault="00AC2C2B" w:rsidP="00EE1DBE">
            <w:pPr>
              <w:rPr>
                <w:sz w:val="10"/>
              </w:rPr>
            </w:pPr>
            <w:r w:rsidRPr="00E33369">
              <w:rPr>
                <w:sz w:val="10"/>
              </w:rPr>
              <w:t>AACC - BASQUE COUNTRY</w:t>
            </w:r>
          </w:p>
        </w:tc>
        <w:tc>
          <w:tcPr>
            <w:tcW w:w="396" w:type="pct"/>
            <w:noWrap/>
            <w:hideMark/>
          </w:tcPr>
          <w:p w14:paraId="3D5D02A9" w14:textId="77777777" w:rsidR="00AC2C2B" w:rsidRPr="00E33369" w:rsidRDefault="00AC2C2B" w:rsidP="00EE1DBE">
            <w:pPr>
              <w:rPr>
                <w:sz w:val="10"/>
              </w:rPr>
            </w:pPr>
            <w:r w:rsidRPr="00E33369">
              <w:rPr>
                <w:sz w:val="10"/>
              </w:rPr>
              <w:t>Juvenile Justice Educational Center</w:t>
            </w:r>
          </w:p>
        </w:tc>
        <w:tc>
          <w:tcPr>
            <w:tcW w:w="2104" w:type="pct"/>
            <w:noWrap/>
            <w:hideMark/>
          </w:tcPr>
          <w:p w14:paraId="343BD2B4" w14:textId="77777777" w:rsidR="00AC2C2B" w:rsidRPr="00E33369" w:rsidRDefault="00AC2C2B" w:rsidP="00EE1DBE">
            <w:pPr>
              <w:rPr>
                <w:sz w:val="10"/>
              </w:rPr>
            </w:pPr>
            <w:r w:rsidRPr="00E33369">
              <w:rPr>
                <w:sz w:val="10"/>
              </w:rPr>
              <w:t>Juvenile Justice Educational Center</w:t>
            </w:r>
          </w:p>
        </w:tc>
        <w:tc>
          <w:tcPr>
            <w:tcW w:w="239" w:type="pct"/>
            <w:noWrap/>
            <w:hideMark/>
          </w:tcPr>
          <w:p w14:paraId="760F1DE7" w14:textId="77777777" w:rsidR="00AC2C2B" w:rsidRPr="00E33369" w:rsidRDefault="00AC2C2B" w:rsidP="00EE1DBE">
            <w:pPr>
              <w:rPr>
                <w:sz w:val="10"/>
              </w:rPr>
            </w:pPr>
            <w:r w:rsidRPr="00E33369">
              <w:rPr>
                <w:sz w:val="10"/>
              </w:rPr>
              <w:t>all</w:t>
            </w:r>
          </w:p>
        </w:tc>
        <w:tc>
          <w:tcPr>
            <w:tcW w:w="430" w:type="pct"/>
            <w:noWrap/>
            <w:hideMark/>
          </w:tcPr>
          <w:p w14:paraId="3CFB10F1" w14:textId="77777777" w:rsidR="00AC2C2B" w:rsidRPr="00E33369" w:rsidRDefault="00AC2C2B" w:rsidP="00EE1DBE">
            <w:pPr>
              <w:rPr>
                <w:sz w:val="10"/>
              </w:rPr>
            </w:pPr>
            <w:r w:rsidRPr="00E33369">
              <w:rPr>
                <w:sz w:val="10"/>
              </w:rPr>
              <w:t>regional plan</w:t>
            </w:r>
          </w:p>
        </w:tc>
        <w:tc>
          <w:tcPr>
            <w:tcW w:w="335" w:type="pct"/>
            <w:noWrap/>
            <w:hideMark/>
          </w:tcPr>
          <w:p w14:paraId="06C5C84B" w14:textId="77777777" w:rsidR="00AC2C2B" w:rsidRPr="00E33369" w:rsidRDefault="00AC2C2B" w:rsidP="00EE1DBE">
            <w:pPr>
              <w:rPr>
                <w:sz w:val="10"/>
              </w:rPr>
            </w:pPr>
            <w:r w:rsidRPr="00AC75C0">
              <w:rPr>
                <w:sz w:val="10"/>
                <w:lang w:val="es-ES"/>
              </w:rPr>
              <w:t xml:space="preserve">IV PLAN DE JUSTICIA JUVENIL. </w:t>
            </w:r>
            <w:r w:rsidRPr="00E33369">
              <w:rPr>
                <w:sz w:val="10"/>
              </w:rPr>
              <w:t xml:space="preserve">Tomo I. 2014 – 2018 </w:t>
            </w:r>
          </w:p>
        </w:tc>
        <w:tc>
          <w:tcPr>
            <w:tcW w:w="287" w:type="pct"/>
            <w:noWrap/>
            <w:hideMark/>
          </w:tcPr>
          <w:p w14:paraId="6CA19772" w14:textId="77777777" w:rsidR="00AC2C2B" w:rsidRPr="00E33369" w:rsidRDefault="00AC2C2B" w:rsidP="00EE1DBE">
            <w:pPr>
              <w:rPr>
                <w:sz w:val="10"/>
              </w:rPr>
            </w:pPr>
          </w:p>
        </w:tc>
        <w:tc>
          <w:tcPr>
            <w:tcW w:w="888" w:type="pct"/>
            <w:noWrap/>
            <w:hideMark/>
          </w:tcPr>
          <w:p w14:paraId="0E3BE515" w14:textId="77777777" w:rsidR="00AC2C2B" w:rsidRPr="00E33369" w:rsidRDefault="00AC2C2B" w:rsidP="00EE1DBE">
            <w:pPr>
              <w:rPr>
                <w:sz w:val="10"/>
              </w:rPr>
            </w:pPr>
          </w:p>
        </w:tc>
      </w:tr>
      <w:tr w:rsidR="00AC2C2B" w:rsidRPr="00BF0CCB" w14:paraId="65B080EE" w14:textId="77777777" w:rsidTr="00EE1DBE">
        <w:trPr>
          <w:trHeight w:val="290"/>
        </w:trPr>
        <w:tc>
          <w:tcPr>
            <w:tcW w:w="321" w:type="pct"/>
            <w:noWrap/>
            <w:hideMark/>
          </w:tcPr>
          <w:p w14:paraId="09124BA4" w14:textId="77777777" w:rsidR="00AC2C2B" w:rsidRPr="00E33369" w:rsidRDefault="00AC2C2B" w:rsidP="00EE1DBE">
            <w:pPr>
              <w:rPr>
                <w:sz w:val="10"/>
              </w:rPr>
            </w:pPr>
            <w:r w:rsidRPr="00E33369">
              <w:rPr>
                <w:sz w:val="10"/>
              </w:rPr>
              <w:t>AACC - BASQUE COUNTRY</w:t>
            </w:r>
          </w:p>
        </w:tc>
        <w:tc>
          <w:tcPr>
            <w:tcW w:w="396" w:type="pct"/>
            <w:noWrap/>
            <w:hideMark/>
          </w:tcPr>
          <w:p w14:paraId="1DEC895A" w14:textId="77777777" w:rsidR="00AC2C2B" w:rsidRPr="00E33369" w:rsidRDefault="00AC2C2B" w:rsidP="00EE1DBE">
            <w:pPr>
              <w:rPr>
                <w:sz w:val="10"/>
              </w:rPr>
            </w:pPr>
            <w:r w:rsidRPr="00E33369">
              <w:rPr>
                <w:sz w:val="10"/>
              </w:rPr>
              <w:t>Territorial Center for Hospital, Domestic and Therapeutic-</w:t>
            </w:r>
            <w:proofErr w:type="gramStart"/>
            <w:r w:rsidRPr="00E33369">
              <w:rPr>
                <w:sz w:val="10"/>
              </w:rPr>
              <w:lastRenderedPageBreak/>
              <w:t>Educational  Care</w:t>
            </w:r>
            <w:proofErr w:type="gramEnd"/>
          </w:p>
        </w:tc>
        <w:tc>
          <w:tcPr>
            <w:tcW w:w="2104" w:type="pct"/>
            <w:noWrap/>
            <w:hideMark/>
          </w:tcPr>
          <w:p w14:paraId="165E1312" w14:textId="77777777" w:rsidR="00AC2C2B" w:rsidRPr="00E33369" w:rsidRDefault="00AC2C2B" w:rsidP="00EE1DBE">
            <w:pPr>
              <w:rPr>
                <w:sz w:val="10"/>
              </w:rPr>
            </w:pPr>
            <w:r w:rsidRPr="00E33369">
              <w:rPr>
                <w:sz w:val="10"/>
              </w:rPr>
              <w:lastRenderedPageBreak/>
              <w:t>Their purpose is educational and therapeutic support for students who can not attend their school in a normal way by medical prescription, either because they are hospitalized in a health institution, in a home hospitalization or because they are included in an educational therapeutic program. Their functions are detailed in the Decree of creation (DECREE 266/2006, of December 26. BOPV 5-01-2007).</w:t>
            </w:r>
          </w:p>
        </w:tc>
        <w:tc>
          <w:tcPr>
            <w:tcW w:w="239" w:type="pct"/>
            <w:noWrap/>
            <w:hideMark/>
          </w:tcPr>
          <w:p w14:paraId="320E570E" w14:textId="77777777" w:rsidR="00AC2C2B" w:rsidRPr="00E33369" w:rsidRDefault="00AC2C2B" w:rsidP="00EE1DBE">
            <w:pPr>
              <w:rPr>
                <w:sz w:val="10"/>
              </w:rPr>
            </w:pPr>
            <w:r w:rsidRPr="00E33369">
              <w:rPr>
                <w:sz w:val="10"/>
              </w:rPr>
              <w:t>all</w:t>
            </w:r>
          </w:p>
        </w:tc>
        <w:tc>
          <w:tcPr>
            <w:tcW w:w="430" w:type="pct"/>
            <w:noWrap/>
            <w:hideMark/>
          </w:tcPr>
          <w:p w14:paraId="6B2E92CB" w14:textId="77777777" w:rsidR="00AC2C2B" w:rsidRPr="00E33369" w:rsidRDefault="00AC2C2B" w:rsidP="00EE1DBE">
            <w:pPr>
              <w:rPr>
                <w:sz w:val="10"/>
              </w:rPr>
            </w:pPr>
            <w:r w:rsidRPr="00E33369">
              <w:rPr>
                <w:sz w:val="10"/>
              </w:rPr>
              <w:t>regional protocol</w:t>
            </w:r>
          </w:p>
        </w:tc>
        <w:tc>
          <w:tcPr>
            <w:tcW w:w="335" w:type="pct"/>
            <w:noWrap/>
            <w:hideMark/>
          </w:tcPr>
          <w:p w14:paraId="74C2665C" w14:textId="77777777" w:rsidR="00AC2C2B" w:rsidRPr="00AC75C0" w:rsidRDefault="00AC2C2B" w:rsidP="00EE1DBE">
            <w:pPr>
              <w:rPr>
                <w:sz w:val="10"/>
                <w:lang w:val="es-ES"/>
              </w:rPr>
            </w:pPr>
            <w:r w:rsidRPr="00AC75C0">
              <w:rPr>
                <w:sz w:val="10"/>
                <w:lang w:val="es-ES"/>
              </w:rPr>
              <w:t>MODELO DE ATENCIÓN TEMPRANA PARA LA COMUNID</w:t>
            </w:r>
            <w:r w:rsidRPr="00AC75C0">
              <w:rPr>
                <w:sz w:val="10"/>
                <w:lang w:val="es-ES"/>
              </w:rPr>
              <w:lastRenderedPageBreak/>
              <w:t>AD AUTÓNOMA DEL PAÍS VASCO</w:t>
            </w:r>
          </w:p>
        </w:tc>
        <w:tc>
          <w:tcPr>
            <w:tcW w:w="287" w:type="pct"/>
            <w:noWrap/>
            <w:hideMark/>
          </w:tcPr>
          <w:p w14:paraId="60DDD7EC" w14:textId="77777777" w:rsidR="00AC2C2B" w:rsidRPr="00AC75C0" w:rsidRDefault="00AC2C2B" w:rsidP="00EE1DBE">
            <w:pPr>
              <w:rPr>
                <w:sz w:val="10"/>
                <w:lang w:val="es-ES"/>
              </w:rPr>
            </w:pPr>
          </w:p>
        </w:tc>
        <w:tc>
          <w:tcPr>
            <w:tcW w:w="888" w:type="pct"/>
            <w:noWrap/>
            <w:hideMark/>
          </w:tcPr>
          <w:p w14:paraId="39B1665B" w14:textId="77777777" w:rsidR="00AC2C2B" w:rsidRPr="00AC75C0" w:rsidRDefault="00AC2C2B" w:rsidP="00EE1DBE">
            <w:pPr>
              <w:rPr>
                <w:sz w:val="10"/>
                <w:lang w:val="es-ES"/>
              </w:rPr>
            </w:pPr>
          </w:p>
        </w:tc>
      </w:tr>
      <w:tr w:rsidR="00AC2C2B" w:rsidRPr="00BF0CCB" w14:paraId="60FB7BE6" w14:textId="77777777" w:rsidTr="00EE1DBE">
        <w:trPr>
          <w:trHeight w:val="290"/>
        </w:trPr>
        <w:tc>
          <w:tcPr>
            <w:tcW w:w="321" w:type="pct"/>
            <w:noWrap/>
            <w:hideMark/>
          </w:tcPr>
          <w:p w14:paraId="3F4F1C6D" w14:textId="77777777" w:rsidR="00AC2C2B" w:rsidRPr="00E33369" w:rsidRDefault="00AC2C2B" w:rsidP="00EE1DBE">
            <w:pPr>
              <w:rPr>
                <w:sz w:val="10"/>
              </w:rPr>
            </w:pPr>
            <w:r w:rsidRPr="00E33369">
              <w:rPr>
                <w:sz w:val="10"/>
              </w:rPr>
              <w:t>AACC - BASQUE COUNTRY</w:t>
            </w:r>
          </w:p>
        </w:tc>
        <w:tc>
          <w:tcPr>
            <w:tcW w:w="396" w:type="pct"/>
            <w:noWrap/>
            <w:hideMark/>
          </w:tcPr>
          <w:p w14:paraId="59026600" w14:textId="77777777" w:rsidR="00AC2C2B" w:rsidRPr="00E33369" w:rsidRDefault="00AC2C2B" w:rsidP="00EE1DBE">
            <w:pPr>
              <w:rPr>
                <w:sz w:val="10"/>
              </w:rPr>
            </w:pPr>
            <w:r w:rsidRPr="00E33369">
              <w:rPr>
                <w:sz w:val="10"/>
              </w:rPr>
              <w:t>Special Education Centers</w:t>
            </w:r>
          </w:p>
        </w:tc>
        <w:tc>
          <w:tcPr>
            <w:tcW w:w="2104" w:type="pct"/>
            <w:noWrap/>
            <w:hideMark/>
          </w:tcPr>
          <w:p w14:paraId="4C0FF720" w14:textId="77777777" w:rsidR="00AC2C2B" w:rsidRPr="00E33369" w:rsidRDefault="00AC2C2B" w:rsidP="00EE1DBE">
            <w:pPr>
              <w:rPr>
                <w:sz w:val="10"/>
              </w:rPr>
            </w:pPr>
            <w:r w:rsidRPr="00E33369">
              <w:rPr>
                <w:sz w:val="10"/>
              </w:rPr>
              <w:t>Special Education Centers</w:t>
            </w:r>
          </w:p>
        </w:tc>
        <w:tc>
          <w:tcPr>
            <w:tcW w:w="239" w:type="pct"/>
            <w:noWrap/>
            <w:hideMark/>
          </w:tcPr>
          <w:p w14:paraId="1B885A66" w14:textId="77777777" w:rsidR="00AC2C2B" w:rsidRPr="00E33369" w:rsidRDefault="00AC2C2B" w:rsidP="00EE1DBE">
            <w:pPr>
              <w:rPr>
                <w:sz w:val="10"/>
              </w:rPr>
            </w:pPr>
            <w:r w:rsidRPr="00E33369">
              <w:rPr>
                <w:sz w:val="10"/>
              </w:rPr>
              <w:t>all</w:t>
            </w:r>
          </w:p>
        </w:tc>
        <w:tc>
          <w:tcPr>
            <w:tcW w:w="430" w:type="pct"/>
            <w:noWrap/>
            <w:hideMark/>
          </w:tcPr>
          <w:p w14:paraId="5900B160" w14:textId="77777777" w:rsidR="00AC2C2B" w:rsidRPr="00E33369" w:rsidRDefault="00AC2C2B" w:rsidP="00EE1DBE">
            <w:pPr>
              <w:rPr>
                <w:sz w:val="10"/>
              </w:rPr>
            </w:pPr>
            <w:r w:rsidRPr="00E33369">
              <w:rPr>
                <w:sz w:val="10"/>
              </w:rPr>
              <w:t>regional protocol</w:t>
            </w:r>
          </w:p>
        </w:tc>
        <w:tc>
          <w:tcPr>
            <w:tcW w:w="335" w:type="pct"/>
            <w:noWrap/>
            <w:hideMark/>
          </w:tcPr>
          <w:p w14:paraId="0AA1A42B" w14:textId="77777777" w:rsidR="00AC2C2B" w:rsidRPr="00AC75C0" w:rsidRDefault="00AC2C2B" w:rsidP="00EE1DBE">
            <w:pPr>
              <w:rPr>
                <w:sz w:val="10"/>
                <w:lang w:val="es-ES"/>
              </w:rPr>
            </w:pPr>
            <w:r w:rsidRPr="00AC75C0">
              <w:rPr>
                <w:sz w:val="10"/>
                <w:lang w:val="es-ES"/>
              </w:rPr>
              <w:t>MODELO DE ATENCIÓN TEMPRANA PARA LA COMUNIDAD AUTÓNOMA DEL PAÍS VASCO</w:t>
            </w:r>
          </w:p>
        </w:tc>
        <w:tc>
          <w:tcPr>
            <w:tcW w:w="287" w:type="pct"/>
            <w:noWrap/>
            <w:hideMark/>
          </w:tcPr>
          <w:p w14:paraId="7623B57F" w14:textId="77777777" w:rsidR="00AC2C2B" w:rsidRPr="00AC75C0" w:rsidRDefault="00AC2C2B" w:rsidP="00EE1DBE">
            <w:pPr>
              <w:rPr>
                <w:sz w:val="10"/>
                <w:lang w:val="es-ES"/>
              </w:rPr>
            </w:pPr>
          </w:p>
        </w:tc>
        <w:tc>
          <w:tcPr>
            <w:tcW w:w="888" w:type="pct"/>
            <w:noWrap/>
            <w:hideMark/>
          </w:tcPr>
          <w:p w14:paraId="52F6CBF6" w14:textId="77777777" w:rsidR="00AC2C2B" w:rsidRPr="00AC75C0" w:rsidRDefault="00AC2C2B" w:rsidP="00EE1DBE">
            <w:pPr>
              <w:rPr>
                <w:sz w:val="10"/>
                <w:lang w:val="es-ES"/>
              </w:rPr>
            </w:pPr>
          </w:p>
        </w:tc>
      </w:tr>
      <w:tr w:rsidR="00AC2C2B" w:rsidRPr="00BF0CCB" w14:paraId="055E38B1" w14:textId="77777777" w:rsidTr="00EE1DBE">
        <w:trPr>
          <w:trHeight w:val="290"/>
        </w:trPr>
        <w:tc>
          <w:tcPr>
            <w:tcW w:w="321" w:type="pct"/>
            <w:noWrap/>
            <w:hideMark/>
          </w:tcPr>
          <w:p w14:paraId="2ACD1719" w14:textId="77777777" w:rsidR="00AC2C2B" w:rsidRPr="00E33369" w:rsidRDefault="00AC2C2B" w:rsidP="00EE1DBE">
            <w:pPr>
              <w:rPr>
                <w:sz w:val="10"/>
              </w:rPr>
            </w:pPr>
            <w:r w:rsidRPr="00E33369">
              <w:rPr>
                <w:sz w:val="10"/>
              </w:rPr>
              <w:t>AACC - BASQUE COUNTRY</w:t>
            </w:r>
          </w:p>
        </w:tc>
        <w:tc>
          <w:tcPr>
            <w:tcW w:w="396" w:type="pct"/>
            <w:noWrap/>
            <w:hideMark/>
          </w:tcPr>
          <w:p w14:paraId="18FBED2E" w14:textId="77777777" w:rsidR="00AC2C2B" w:rsidRPr="00E33369" w:rsidRDefault="00AC2C2B" w:rsidP="00EE1DBE">
            <w:pPr>
              <w:rPr>
                <w:sz w:val="10"/>
              </w:rPr>
            </w:pPr>
            <w:r w:rsidRPr="00E33369">
              <w:rPr>
                <w:sz w:val="10"/>
              </w:rPr>
              <w:t>Berritzegunes</w:t>
            </w:r>
          </w:p>
        </w:tc>
        <w:tc>
          <w:tcPr>
            <w:tcW w:w="2104" w:type="pct"/>
            <w:noWrap/>
            <w:hideMark/>
          </w:tcPr>
          <w:p w14:paraId="13C6C20C" w14:textId="77777777" w:rsidR="00AC2C2B" w:rsidRPr="00E33369" w:rsidRDefault="00AC2C2B" w:rsidP="00EE1DBE">
            <w:pPr>
              <w:rPr>
                <w:sz w:val="10"/>
              </w:rPr>
            </w:pPr>
            <w:r w:rsidRPr="00E33369">
              <w:rPr>
                <w:sz w:val="10"/>
              </w:rPr>
              <w:t>Configured as support services, they are educational instruments for innovation and improvement of education. Its framework of action will be all the teaching centers of the Autonomous Community of the Basque Country, from both public and private networks.</w:t>
            </w:r>
          </w:p>
        </w:tc>
        <w:tc>
          <w:tcPr>
            <w:tcW w:w="239" w:type="pct"/>
            <w:noWrap/>
            <w:hideMark/>
          </w:tcPr>
          <w:p w14:paraId="4B0F1303" w14:textId="77777777" w:rsidR="00AC2C2B" w:rsidRPr="00E33369" w:rsidRDefault="00AC2C2B" w:rsidP="00EE1DBE">
            <w:pPr>
              <w:rPr>
                <w:sz w:val="10"/>
              </w:rPr>
            </w:pPr>
            <w:r w:rsidRPr="00E33369">
              <w:rPr>
                <w:sz w:val="10"/>
              </w:rPr>
              <w:t>all</w:t>
            </w:r>
          </w:p>
        </w:tc>
        <w:tc>
          <w:tcPr>
            <w:tcW w:w="430" w:type="pct"/>
            <w:noWrap/>
            <w:hideMark/>
          </w:tcPr>
          <w:p w14:paraId="1C592CF7" w14:textId="77777777" w:rsidR="00AC2C2B" w:rsidRPr="00E33369" w:rsidRDefault="00AC2C2B" w:rsidP="00EE1DBE">
            <w:pPr>
              <w:rPr>
                <w:sz w:val="10"/>
              </w:rPr>
            </w:pPr>
            <w:r w:rsidRPr="00E33369">
              <w:rPr>
                <w:sz w:val="10"/>
              </w:rPr>
              <w:t>regional protocol</w:t>
            </w:r>
          </w:p>
        </w:tc>
        <w:tc>
          <w:tcPr>
            <w:tcW w:w="335" w:type="pct"/>
            <w:noWrap/>
            <w:hideMark/>
          </w:tcPr>
          <w:p w14:paraId="241EAF2A" w14:textId="77777777" w:rsidR="00AC2C2B" w:rsidRPr="00AC75C0" w:rsidRDefault="00AC2C2B" w:rsidP="00EE1DBE">
            <w:pPr>
              <w:rPr>
                <w:sz w:val="10"/>
                <w:lang w:val="es-ES"/>
              </w:rPr>
            </w:pPr>
            <w:r w:rsidRPr="00AC75C0">
              <w:rPr>
                <w:sz w:val="10"/>
                <w:lang w:val="es-ES"/>
              </w:rPr>
              <w:t>MODELO DE ATENCIÓN TEMPRANA PARA LA COMUNIDAD AUTÓNOMA DEL PAÍS VASCO</w:t>
            </w:r>
          </w:p>
        </w:tc>
        <w:tc>
          <w:tcPr>
            <w:tcW w:w="287" w:type="pct"/>
            <w:noWrap/>
            <w:hideMark/>
          </w:tcPr>
          <w:p w14:paraId="483290E9" w14:textId="77777777" w:rsidR="00AC2C2B" w:rsidRPr="00AC75C0" w:rsidRDefault="00AC2C2B" w:rsidP="00EE1DBE">
            <w:pPr>
              <w:rPr>
                <w:sz w:val="10"/>
                <w:lang w:val="es-ES"/>
              </w:rPr>
            </w:pPr>
          </w:p>
        </w:tc>
        <w:tc>
          <w:tcPr>
            <w:tcW w:w="888" w:type="pct"/>
            <w:noWrap/>
            <w:hideMark/>
          </w:tcPr>
          <w:p w14:paraId="56EE0C64" w14:textId="77777777" w:rsidR="00AC2C2B" w:rsidRPr="00AC75C0" w:rsidRDefault="00AC2C2B" w:rsidP="00EE1DBE">
            <w:pPr>
              <w:rPr>
                <w:sz w:val="10"/>
                <w:lang w:val="es-ES"/>
              </w:rPr>
            </w:pPr>
          </w:p>
        </w:tc>
      </w:tr>
      <w:tr w:rsidR="00AC2C2B" w:rsidRPr="00BF0CCB" w14:paraId="45B1D908" w14:textId="77777777" w:rsidTr="00EE1DBE">
        <w:trPr>
          <w:trHeight w:val="290"/>
        </w:trPr>
        <w:tc>
          <w:tcPr>
            <w:tcW w:w="321" w:type="pct"/>
            <w:noWrap/>
            <w:hideMark/>
          </w:tcPr>
          <w:p w14:paraId="0AB1820C" w14:textId="77777777" w:rsidR="00AC2C2B" w:rsidRPr="00E33369" w:rsidRDefault="00AC2C2B" w:rsidP="00EE1DBE">
            <w:pPr>
              <w:rPr>
                <w:sz w:val="10"/>
              </w:rPr>
            </w:pPr>
            <w:r w:rsidRPr="00E33369">
              <w:rPr>
                <w:sz w:val="10"/>
              </w:rPr>
              <w:t>AACC - CATALONIA</w:t>
            </w:r>
          </w:p>
        </w:tc>
        <w:tc>
          <w:tcPr>
            <w:tcW w:w="396" w:type="pct"/>
            <w:noWrap/>
            <w:hideMark/>
          </w:tcPr>
          <w:p w14:paraId="56D6AC1F" w14:textId="77777777" w:rsidR="00AC2C2B" w:rsidRPr="00E33369" w:rsidRDefault="00AC2C2B" w:rsidP="00EE1DBE">
            <w:pPr>
              <w:rPr>
                <w:sz w:val="10"/>
              </w:rPr>
            </w:pPr>
            <w:r w:rsidRPr="00E33369">
              <w:rPr>
                <w:sz w:val="10"/>
              </w:rPr>
              <w:t>Center with Educational Resources for Students with Developmental Disorders and Behaviors (CRETDIC)</w:t>
            </w:r>
          </w:p>
        </w:tc>
        <w:tc>
          <w:tcPr>
            <w:tcW w:w="2104" w:type="pct"/>
            <w:noWrap/>
            <w:hideMark/>
          </w:tcPr>
          <w:p w14:paraId="04961016" w14:textId="77777777" w:rsidR="00AC2C2B" w:rsidRPr="00E33369" w:rsidRDefault="00AC2C2B" w:rsidP="00EE1DBE">
            <w:pPr>
              <w:rPr>
                <w:sz w:val="10"/>
              </w:rPr>
            </w:pPr>
            <w:r w:rsidRPr="00E33369">
              <w:rPr>
                <w:sz w:val="10"/>
              </w:rPr>
              <w:t xml:space="preserve">It is a specific educational support service, </w:t>
            </w:r>
            <w:proofErr w:type="gramStart"/>
            <w:r w:rsidRPr="00E33369">
              <w:rPr>
                <w:sz w:val="10"/>
              </w:rPr>
              <w:t>advice</w:t>
            </w:r>
            <w:proofErr w:type="gramEnd"/>
            <w:r w:rsidRPr="00E33369">
              <w:rPr>
                <w:sz w:val="10"/>
              </w:rPr>
              <w:t xml:space="preserve"> and training in the regular educational centers of children, primary and secondary sustained with public funds in relation to the problem posed by students with disorders of behavior, autism and mental disorders.</w:t>
            </w:r>
          </w:p>
        </w:tc>
        <w:tc>
          <w:tcPr>
            <w:tcW w:w="239" w:type="pct"/>
            <w:noWrap/>
            <w:hideMark/>
          </w:tcPr>
          <w:p w14:paraId="0BF3C1E9" w14:textId="77777777" w:rsidR="00AC2C2B" w:rsidRPr="00E33369" w:rsidRDefault="00AC2C2B" w:rsidP="00EE1DBE">
            <w:pPr>
              <w:rPr>
                <w:sz w:val="10"/>
              </w:rPr>
            </w:pPr>
            <w:r w:rsidRPr="00E33369">
              <w:rPr>
                <w:sz w:val="10"/>
              </w:rPr>
              <w:t>all</w:t>
            </w:r>
          </w:p>
        </w:tc>
        <w:tc>
          <w:tcPr>
            <w:tcW w:w="430" w:type="pct"/>
            <w:noWrap/>
            <w:hideMark/>
          </w:tcPr>
          <w:p w14:paraId="2162B7AD" w14:textId="77777777" w:rsidR="00AC2C2B" w:rsidRPr="00E33369" w:rsidRDefault="00AC2C2B" w:rsidP="00EE1DBE">
            <w:pPr>
              <w:rPr>
                <w:sz w:val="10"/>
              </w:rPr>
            </w:pPr>
            <w:r w:rsidRPr="00E33369">
              <w:rPr>
                <w:sz w:val="10"/>
              </w:rPr>
              <w:t>regional plan</w:t>
            </w:r>
          </w:p>
        </w:tc>
        <w:tc>
          <w:tcPr>
            <w:tcW w:w="335" w:type="pct"/>
            <w:noWrap/>
            <w:hideMark/>
          </w:tcPr>
          <w:p w14:paraId="632D2BE1" w14:textId="77777777" w:rsidR="00AC2C2B" w:rsidRPr="00AC75C0" w:rsidRDefault="00AC2C2B" w:rsidP="00EE1DBE">
            <w:pPr>
              <w:rPr>
                <w:sz w:val="10"/>
                <w:lang w:val="es-ES"/>
              </w:rPr>
            </w:pPr>
            <w:r w:rsidRPr="00AC75C0">
              <w:rPr>
                <w:sz w:val="10"/>
                <w:lang w:val="es-ES"/>
              </w:rPr>
              <w:t>Estratègia 2017-2019 - Pla integral d’atenció a les persones amb trastorn mental i addiccions</w:t>
            </w:r>
          </w:p>
        </w:tc>
        <w:tc>
          <w:tcPr>
            <w:tcW w:w="287" w:type="pct"/>
            <w:noWrap/>
            <w:hideMark/>
          </w:tcPr>
          <w:p w14:paraId="56F9543E" w14:textId="77777777" w:rsidR="00AC2C2B" w:rsidRPr="00AC75C0" w:rsidRDefault="00AC2C2B" w:rsidP="00EE1DBE">
            <w:pPr>
              <w:rPr>
                <w:sz w:val="10"/>
                <w:lang w:val="es-ES"/>
              </w:rPr>
            </w:pPr>
          </w:p>
        </w:tc>
        <w:tc>
          <w:tcPr>
            <w:tcW w:w="888" w:type="pct"/>
            <w:noWrap/>
            <w:hideMark/>
          </w:tcPr>
          <w:p w14:paraId="3621B1E1" w14:textId="77777777" w:rsidR="00AC2C2B" w:rsidRPr="00AC75C0" w:rsidRDefault="00AC2C2B" w:rsidP="00EE1DBE">
            <w:pPr>
              <w:rPr>
                <w:sz w:val="10"/>
                <w:lang w:val="es-ES"/>
              </w:rPr>
            </w:pPr>
          </w:p>
        </w:tc>
      </w:tr>
      <w:tr w:rsidR="00AC2C2B" w:rsidRPr="00BF0CCB" w14:paraId="6705B776" w14:textId="77777777" w:rsidTr="00EE1DBE">
        <w:trPr>
          <w:trHeight w:val="290"/>
        </w:trPr>
        <w:tc>
          <w:tcPr>
            <w:tcW w:w="321" w:type="pct"/>
            <w:noWrap/>
            <w:hideMark/>
          </w:tcPr>
          <w:p w14:paraId="52DFEF02" w14:textId="77777777" w:rsidR="00AC2C2B" w:rsidRPr="00E33369" w:rsidRDefault="00AC2C2B" w:rsidP="00EE1DBE">
            <w:pPr>
              <w:rPr>
                <w:sz w:val="10"/>
              </w:rPr>
            </w:pPr>
            <w:r w:rsidRPr="00E33369">
              <w:rPr>
                <w:sz w:val="10"/>
              </w:rPr>
              <w:t>AACC - CATALONIA</w:t>
            </w:r>
          </w:p>
        </w:tc>
        <w:tc>
          <w:tcPr>
            <w:tcW w:w="396" w:type="pct"/>
            <w:noWrap/>
            <w:hideMark/>
          </w:tcPr>
          <w:p w14:paraId="73E0F72A" w14:textId="77777777" w:rsidR="00AC2C2B" w:rsidRPr="00E33369" w:rsidRDefault="00AC2C2B" w:rsidP="00EE1DBE">
            <w:pPr>
              <w:rPr>
                <w:sz w:val="10"/>
              </w:rPr>
            </w:pPr>
            <w:r w:rsidRPr="00E33369">
              <w:rPr>
                <w:sz w:val="10"/>
              </w:rPr>
              <w:t xml:space="preserve">Integral services for guidance, </w:t>
            </w:r>
            <w:proofErr w:type="gramStart"/>
            <w:r w:rsidRPr="00E33369">
              <w:rPr>
                <w:sz w:val="10"/>
              </w:rPr>
              <w:t>counselling</w:t>
            </w:r>
            <w:proofErr w:type="gramEnd"/>
            <w:r w:rsidRPr="00E33369">
              <w:rPr>
                <w:sz w:val="10"/>
              </w:rPr>
              <w:t xml:space="preserve"> and support for labor market placement in the ordinary market (SIOAS)</w:t>
            </w:r>
          </w:p>
        </w:tc>
        <w:tc>
          <w:tcPr>
            <w:tcW w:w="2104" w:type="pct"/>
            <w:noWrap/>
            <w:hideMark/>
          </w:tcPr>
          <w:p w14:paraId="1877057D" w14:textId="77777777" w:rsidR="00AC2C2B" w:rsidRPr="00E33369" w:rsidRDefault="00AC2C2B" w:rsidP="00EE1DBE">
            <w:pPr>
              <w:rPr>
                <w:sz w:val="10"/>
              </w:rPr>
            </w:pPr>
            <w:r w:rsidRPr="00E33369">
              <w:rPr>
                <w:sz w:val="10"/>
              </w:rPr>
              <w:t>The purpose of the service is to increase the level of employability and labor insertion and facilitate the social and labor adaptation of disabled workers with special difficulties in labor market insertion in companies in the ordinary labor market.</w:t>
            </w:r>
          </w:p>
        </w:tc>
        <w:tc>
          <w:tcPr>
            <w:tcW w:w="239" w:type="pct"/>
            <w:noWrap/>
            <w:hideMark/>
          </w:tcPr>
          <w:p w14:paraId="291A505F" w14:textId="77777777" w:rsidR="00AC2C2B" w:rsidRPr="00E33369" w:rsidRDefault="00AC2C2B" w:rsidP="00EE1DBE">
            <w:pPr>
              <w:rPr>
                <w:sz w:val="10"/>
              </w:rPr>
            </w:pPr>
            <w:r w:rsidRPr="00E33369">
              <w:rPr>
                <w:sz w:val="10"/>
              </w:rPr>
              <w:t>all</w:t>
            </w:r>
          </w:p>
        </w:tc>
        <w:tc>
          <w:tcPr>
            <w:tcW w:w="430" w:type="pct"/>
            <w:noWrap/>
            <w:hideMark/>
          </w:tcPr>
          <w:p w14:paraId="718A1CAF" w14:textId="77777777" w:rsidR="00AC2C2B" w:rsidRPr="00E33369" w:rsidRDefault="00AC2C2B" w:rsidP="00EE1DBE">
            <w:pPr>
              <w:rPr>
                <w:sz w:val="10"/>
              </w:rPr>
            </w:pPr>
            <w:r w:rsidRPr="00E33369">
              <w:rPr>
                <w:sz w:val="10"/>
              </w:rPr>
              <w:t>regional plan</w:t>
            </w:r>
          </w:p>
        </w:tc>
        <w:tc>
          <w:tcPr>
            <w:tcW w:w="335" w:type="pct"/>
            <w:noWrap/>
            <w:hideMark/>
          </w:tcPr>
          <w:p w14:paraId="5A7B4D0D" w14:textId="77777777" w:rsidR="00AC2C2B" w:rsidRPr="00AC75C0" w:rsidRDefault="00AC2C2B" w:rsidP="00EE1DBE">
            <w:pPr>
              <w:rPr>
                <w:sz w:val="10"/>
                <w:lang w:val="es-ES"/>
              </w:rPr>
            </w:pPr>
            <w:r w:rsidRPr="00AC75C0">
              <w:rPr>
                <w:sz w:val="10"/>
                <w:lang w:val="es-ES"/>
              </w:rPr>
              <w:t>Estratègia 2017-2019 - Pla integral d’atenció a les persones amb trastorn mental i addiccions</w:t>
            </w:r>
          </w:p>
        </w:tc>
        <w:tc>
          <w:tcPr>
            <w:tcW w:w="287" w:type="pct"/>
            <w:noWrap/>
            <w:hideMark/>
          </w:tcPr>
          <w:p w14:paraId="4747BFB8" w14:textId="77777777" w:rsidR="00AC2C2B" w:rsidRPr="00AC75C0" w:rsidRDefault="00AC2C2B" w:rsidP="00EE1DBE">
            <w:pPr>
              <w:rPr>
                <w:sz w:val="10"/>
                <w:lang w:val="es-ES"/>
              </w:rPr>
            </w:pPr>
          </w:p>
        </w:tc>
        <w:tc>
          <w:tcPr>
            <w:tcW w:w="888" w:type="pct"/>
            <w:noWrap/>
            <w:hideMark/>
          </w:tcPr>
          <w:p w14:paraId="2692C113" w14:textId="77777777" w:rsidR="00AC2C2B" w:rsidRPr="00AC75C0" w:rsidRDefault="00AC2C2B" w:rsidP="00EE1DBE">
            <w:pPr>
              <w:rPr>
                <w:sz w:val="10"/>
                <w:lang w:val="es-ES"/>
              </w:rPr>
            </w:pPr>
          </w:p>
        </w:tc>
      </w:tr>
      <w:tr w:rsidR="00AC2C2B" w:rsidRPr="00BF0CCB" w14:paraId="16C8CA6B" w14:textId="77777777" w:rsidTr="00EE1DBE">
        <w:trPr>
          <w:trHeight w:val="290"/>
        </w:trPr>
        <w:tc>
          <w:tcPr>
            <w:tcW w:w="321" w:type="pct"/>
            <w:noWrap/>
            <w:hideMark/>
          </w:tcPr>
          <w:p w14:paraId="615C2798" w14:textId="77777777" w:rsidR="00AC2C2B" w:rsidRPr="00E33369" w:rsidRDefault="00AC2C2B" w:rsidP="00EE1DBE">
            <w:pPr>
              <w:rPr>
                <w:sz w:val="10"/>
              </w:rPr>
            </w:pPr>
            <w:r w:rsidRPr="00E33369">
              <w:rPr>
                <w:sz w:val="10"/>
              </w:rPr>
              <w:t>AACC - CATALONIA</w:t>
            </w:r>
          </w:p>
        </w:tc>
        <w:tc>
          <w:tcPr>
            <w:tcW w:w="396" w:type="pct"/>
            <w:noWrap/>
            <w:hideMark/>
          </w:tcPr>
          <w:p w14:paraId="2767EA7B" w14:textId="77777777" w:rsidR="00AC2C2B" w:rsidRPr="00E33369" w:rsidRDefault="00AC2C2B" w:rsidP="00EE1DBE">
            <w:pPr>
              <w:rPr>
                <w:sz w:val="10"/>
              </w:rPr>
            </w:pPr>
            <w:r w:rsidRPr="00E33369">
              <w:rPr>
                <w:sz w:val="10"/>
              </w:rPr>
              <w:t>Support Units for students with special educational needs (USEE)</w:t>
            </w:r>
          </w:p>
        </w:tc>
        <w:tc>
          <w:tcPr>
            <w:tcW w:w="2104" w:type="pct"/>
            <w:noWrap/>
            <w:hideMark/>
          </w:tcPr>
          <w:p w14:paraId="589B389D" w14:textId="77777777" w:rsidR="00AC2C2B" w:rsidRPr="00E33369" w:rsidRDefault="00AC2C2B" w:rsidP="00EE1DBE">
            <w:pPr>
              <w:rPr>
                <w:sz w:val="10"/>
              </w:rPr>
            </w:pPr>
            <w:r w:rsidRPr="00E33369">
              <w:rPr>
                <w:sz w:val="10"/>
              </w:rPr>
              <w:t>The units of support for students with special educational needs (USEE) are extraordinary endowments of professionals that are incorporated into the school and institute staff as intensive and conjunctural resources to cater for students with special educational needs that need it.</w:t>
            </w:r>
          </w:p>
        </w:tc>
        <w:tc>
          <w:tcPr>
            <w:tcW w:w="239" w:type="pct"/>
            <w:noWrap/>
            <w:hideMark/>
          </w:tcPr>
          <w:p w14:paraId="55D7C742" w14:textId="77777777" w:rsidR="00AC2C2B" w:rsidRPr="00E33369" w:rsidRDefault="00AC2C2B" w:rsidP="00EE1DBE">
            <w:pPr>
              <w:rPr>
                <w:sz w:val="10"/>
              </w:rPr>
            </w:pPr>
            <w:r w:rsidRPr="00E33369">
              <w:rPr>
                <w:sz w:val="10"/>
              </w:rPr>
              <w:t>all</w:t>
            </w:r>
          </w:p>
        </w:tc>
        <w:tc>
          <w:tcPr>
            <w:tcW w:w="430" w:type="pct"/>
            <w:noWrap/>
            <w:hideMark/>
          </w:tcPr>
          <w:p w14:paraId="52042237" w14:textId="77777777" w:rsidR="00AC2C2B" w:rsidRPr="00E33369" w:rsidRDefault="00AC2C2B" w:rsidP="00EE1DBE">
            <w:pPr>
              <w:rPr>
                <w:sz w:val="10"/>
              </w:rPr>
            </w:pPr>
            <w:r w:rsidRPr="00E33369">
              <w:rPr>
                <w:sz w:val="10"/>
              </w:rPr>
              <w:t>regional plan</w:t>
            </w:r>
          </w:p>
        </w:tc>
        <w:tc>
          <w:tcPr>
            <w:tcW w:w="335" w:type="pct"/>
            <w:noWrap/>
            <w:hideMark/>
          </w:tcPr>
          <w:p w14:paraId="03A17FC3" w14:textId="77777777" w:rsidR="00AC2C2B" w:rsidRPr="00AC75C0" w:rsidRDefault="00AC2C2B" w:rsidP="00EE1DBE">
            <w:pPr>
              <w:rPr>
                <w:sz w:val="10"/>
                <w:lang w:val="es-ES"/>
              </w:rPr>
            </w:pPr>
            <w:r w:rsidRPr="00AC75C0">
              <w:rPr>
                <w:sz w:val="10"/>
                <w:lang w:val="es-ES"/>
              </w:rPr>
              <w:t>Estratègia 2017-2019 - Pla integral d’atenció a les persones amb trastorn mental i addiccions</w:t>
            </w:r>
          </w:p>
        </w:tc>
        <w:tc>
          <w:tcPr>
            <w:tcW w:w="287" w:type="pct"/>
            <w:noWrap/>
            <w:hideMark/>
          </w:tcPr>
          <w:p w14:paraId="65AEFEE8" w14:textId="77777777" w:rsidR="00AC2C2B" w:rsidRPr="00AC75C0" w:rsidRDefault="00AC2C2B" w:rsidP="00EE1DBE">
            <w:pPr>
              <w:rPr>
                <w:sz w:val="10"/>
                <w:lang w:val="es-ES"/>
              </w:rPr>
            </w:pPr>
          </w:p>
        </w:tc>
        <w:tc>
          <w:tcPr>
            <w:tcW w:w="888" w:type="pct"/>
            <w:noWrap/>
            <w:hideMark/>
          </w:tcPr>
          <w:p w14:paraId="0575E46D" w14:textId="77777777" w:rsidR="00AC2C2B" w:rsidRPr="00AC75C0" w:rsidRDefault="00AC2C2B" w:rsidP="00EE1DBE">
            <w:pPr>
              <w:rPr>
                <w:sz w:val="10"/>
                <w:lang w:val="es-ES"/>
              </w:rPr>
            </w:pPr>
          </w:p>
        </w:tc>
      </w:tr>
      <w:tr w:rsidR="00AC2C2B" w:rsidRPr="00BF0CCB" w14:paraId="39BCAC94" w14:textId="77777777" w:rsidTr="00EE1DBE">
        <w:trPr>
          <w:trHeight w:val="290"/>
        </w:trPr>
        <w:tc>
          <w:tcPr>
            <w:tcW w:w="321" w:type="pct"/>
            <w:noWrap/>
            <w:hideMark/>
          </w:tcPr>
          <w:p w14:paraId="300A33C7" w14:textId="77777777" w:rsidR="00AC2C2B" w:rsidRPr="00E33369" w:rsidRDefault="00AC2C2B" w:rsidP="00EE1DBE">
            <w:pPr>
              <w:rPr>
                <w:sz w:val="10"/>
              </w:rPr>
            </w:pPr>
            <w:r w:rsidRPr="00E33369">
              <w:rPr>
                <w:sz w:val="10"/>
              </w:rPr>
              <w:t>AACC - CATALONIA</w:t>
            </w:r>
          </w:p>
        </w:tc>
        <w:tc>
          <w:tcPr>
            <w:tcW w:w="396" w:type="pct"/>
            <w:noWrap/>
            <w:hideMark/>
          </w:tcPr>
          <w:p w14:paraId="12712905" w14:textId="77777777" w:rsidR="00AC2C2B" w:rsidRPr="00E33369" w:rsidRDefault="00AC2C2B" w:rsidP="00EE1DBE">
            <w:pPr>
              <w:rPr>
                <w:sz w:val="10"/>
              </w:rPr>
            </w:pPr>
            <w:r w:rsidRPr="00E33369">
              <w:rPr>
                <w:sz w:val="10"/>
              </w:rPr>
              <w:t>Early Childhood and Early Childhood Development Centers (CDIAP)</w:t>
            </w:r>
          </w:p>
        </w:tc>
        <w:tc>
          <w:tcPr>
            <w:tcW w:w="2104" w:type="pct"/>
            <w:noWrap/>
            <w:hideMark/>
          </w:tcPr>
          <w:p w14:paraId="1A3F627C" w14:textId="77777777" w:rsidR="00AC2C2B" w:rsidRPr="00E33369" w:rsidRDefault="00AC2C2B" w:rsidP="00EE1DBE">
            <w:pPr>
              <w:rPr>
                <w:sz w:val="10"/>
              </w:rPr>
            </w:pPr>
            <w:r w:rsidRPr="00E33369">
              <w:rPr>
                <w:sz w:val="10"/>
              </w:rPr>
              <w:t xml:space="preserve">Coordination between APS pediatric teams, CSMIJs, childhood and early care development centers (CDIAP) and CASs, schools, social </w:t>
            </w:r>
            <w:proofErr w:type="gramStart"/>
            <w:r w:rsidRPr="00E33369">
              <w:rPr>
                <w:sz w:val="10"/>
              </w:rPr>
              <w:t>services</w:t>
            </w:r>
            <w:proofErr w:type="gramEnd"/>
            <w:r w:rsidRPr="00E33369">
              <w:rPr>
                <w:sz w:val="10"/>
              </w:rPr>
              <w:t xml:space="preserve"> and other community services that contribute to the promotion of neurodevelopment of children. This action must be carried out within the framework of the Comprehensive Plan for mental health and addictions</w:t>
            </w:r>
          </w:p>
        </w:tc>
        <w:tc>
          <w:tcPr>
            <w:tcW w:w="239" w:type="pct"/>
            <w:noWrap/>
            <w:hideMark/>
          </w:tcPr>
          <w:p w14:paraId="0CB1F555" w14:textId="77777777" w:rsidR="00AC2C2B" w:rsidRPr="00E33369" w:rsidRDefault="00AC2C2B" w:rsidP="00EE1DBE">
            <w:pPr>
              <w:rPr>
                <w:sz w:val="10"/>
              </w:rPr>
            </w:pPr>
            <w:r w:rsidRPr="00E33369">
              <w:rPr>
                <w:sz w:val="10"/>
              </w:rPr>
              <w:t>all</w:t>
            </w:r>
          </w:p>
        </w:tc>
        <w:tc>
          <w:tcPr>
            <w:tcW w:w="430" w:type="pct"/>
            <w:noWrap/>
            <w:hideMark/>
          </w:tcPr>
          <w:p w14:paraId="221D7FE5" w14:textId="77777777" w:rsidR="00AC2C2B" w:rsidRPr="00E33369" w:rsidRDefault="00AC2C2B" w:rsidP="00EE1DBE">
            <w:pPr>
              <w:rPr>
                <w:sz w:val="10"/>
              </w:rPr>
            </w:pPr>
            <w:r w:rsidRPr="00E33369">
              <w:rPr>
                <w:sz w:val="10"/>
              </w:rPr>
              <w:t>regional plan</w:t>
            </w:r>
          </w:p>
        </w:tc>
        <w:tc>
          <w:tcPr>
            <w:tcW w:w="335" w:type="pct"/>
            <w:noWrap/>
            <w:hideMark/>
          </w:tcPr>
          <w:p w14:paraId="60C028A4" w14:textId="77777777" w:rsidR="00AC2C2B" w:rsidRPr="00AC75C0" w:rsidRDefault="00AC2C2B" w:rsidP="00EE1DBE">
            <w:pPr>
              <w:rPr>
                <w:sz w:val="10"/>
                <w:lang w:val="es-ES"/>
              </w:rPr>
            </w:pPr>
            <w:r w:rsidRPr="00AC75C0">
              <w:rPr>
                <w:sz w:val="10"/>
                <w:lang w:val="es-ES"/>
              </w:rPr>
              <w:t>Estratègies 2017-2020- Pla director de salut mental i addiccions</w:t>
            </w:r>
          </w:p>
        </w:tc>
        <w:tc>
          <w:tcPr>
            <w:tcW w:w="287" w:type="pct"/>
            <w:noWrap/>
            <w:hideMark/>
          </w:tcPr>
          <w:p w14:paraId="46E3FB1D" w14:textId="77777777" w:rsidR="00AC2C2B" w:rsidRPr="00AC75C0" w:rsidRDefault="00AC2C2B" w:rsidP="00EE1DBE">
            <w:pPr>
              <w:rPr>
                <w:sz w:val="10"/>
                <w:lang w:val="es-ES"/>
              </w:rPr>
            </w:pPr>
          </w:p>
        </w:tc>
        <w:tc>
          <w:tcPr>
            <w:tcW w:w="888" w:type="pct"/>
            <w:noWrap/>
            <w:hideMark/>
          </w:tcPr>
          <w:p w14:paraId="332551B7" w14:textId="77777777" w:rsidR="00AC2C2B" w:rsidRPr="00AC75C0" w:rsidRDefault="00AC2C2B" w:rsidP="00EE1DBE">
            <w:pPr>
              <w:rPr>
                <w:sz w:val="10"/>
                <w:lang w:val="es-ES"/>
              </w:rPr>
            </w:pPr>
          </w:p>
        </w:tc>
      </w:tr>
      <w:tr w:rsidR="00AC2C2B" w:rsidRPr="00BF0CCB" w14:paraId="427AB0EE" w14:textId="77777777" w:rsidTr="00EE1DBE">
        <w:trPr>
          <w:trHeight w:val="290"/>
        </w:trPr>
        <w:tc>
          <w:tcPr>
            <w:tcW w:w="321" w:type="pct"/>
            <w:noWrap/>
            <w:hideMark/>
          </w:tcPr>
          <w:p w14:paraId="16356E1A" w14:textId="77777777" w:rsidR="00AC2C2B" w:rsidRPr="00E33369" w:rsidRDefault="00AC2C2B" w:rsidP="00EE1DBE">
            <w:pPr>
              <w:rPr>
                <w:sz w:val="10"/>
              </w:rPr>
            </w:pPr>
            <w:r w:rsidRPr="00E33369">
              <w:rPr>
                <w:sz w:val="10"/>
              </w:rPr>
              <w:t>AACC - CATALONIA</w:t>
            </w:r>
          </w:p>
        </w:tc>
        <w:tc>
          <w:tcPr>
            <w:tcW w:w="396" w:type="pct"/>
            <w:noWrap/>
            <w:hideMark/>
          </w:tcPr>
          <w:p w14:paraId="1ACDA819" w14:textId="77777777" w:rsidR="00AC2C2B" w:rsidRPr="00E33369" w:rsidRDefault="00AC2C2B" w:rsidP="00EE1DBE">
            <w:pPr>
              <w:rPr>
                <w:sz w:val="10"/>
              </w:rPr>
            </w:pPr>
            <w:r w:rsidRPr="00E33369">
              <w:rPr>
                <w:sz w:val="10"/>
              </w:rPr>
              <w:t>Territorial functional units of integrated care</w:t>
            </w:r>
          </w:p>
        </w:tc>
        <w:tc>
          <w:tcPr>
            <w:tcW w:w="2104" w:type="pct"/>
            <w:noWrap/>
            <w:hideMark/>
          </w:tcPr>
          <w:p w14:paraId="5EB699F4" w14:textId="77777777" w:rsidR="00AC2C2B" w:rsidRPr="00E33369" w:rsidRDefault="00AC2C2B" w:rsidP="00EE1DBE">
            <w:pPr>
              <w:rPr>
                <w:sz w:val="10"/>
              </w:rPr>
            </w:pPr>
            <w:r w:rsidRPr="00E33369">
              <w:rPr>
                <w:sz w:val="10"/>
              </w:rPr>
              <w:t xml:space="preserve">Form of coordination between APS pediatric teams, CSMIJs, childhood and early care development centers (CDIAP) and CASs, schools, social </w:t>
            </w:r>
            <w:proofErr w:type="gramStart"/>
            <w:r w:rsidRPr="00E33369">
              <w:rPr>
                <w:sz w:val="10"/>
              </w:rPr>
              <w:t>services</w:t>
            </w:r>
            <w:proofErr w:type="gramEnd"/>
            <w:r w:rsidRPr="00E33369">
              <w:rPr>
                <w:sz w:val="10"/>
              </w:rPr>
              <w:t xml:space="preserve"> and other community services that contribute to the promotion of neurodevelopment of children. This action must be carried out within the framework of the Comprehensive Plan for mental health and addictions</w:t>
            </w:r>
          </w:p>
        </w:tc>
        <w:tc>
          <w:tcPr>
            <w:tcW w:w="239" w:type="pct"/>
            <w:noWrap/>
            <w:hideMark/>
          </w:tcPr>
          <w:p w14:paraId="1E3CFB70" w14:textId="77777777" w:rsidR="00AC2C2B" w:rsidRPr="00E33369" w:rsidRDefault="00AC2C2B" w:rsidP="00EE1DBE">
            <w:pPr>
              <w:rPr>
                <w:sz w:val="10"/>
              </w:rPr>
            </w:pPr>
            <w:r w:rsidRPr="00E33369">
              <w:rPr>
                <w:sz w:val="10"/>
              </w:rPr>
              <w:t>all</w:t>
            </w:r>
          </w:p>
        </w:tc>
        <w:tc>
          <w:tcPr>
            <w:tcW w:w="430" w:type="pct"/>
            <w:noWrap/>
            <w:hideMark/>
          </w:tcPr>
          <w:p w14:paraId="2486AA57" w14:textId="77777777" w:rsidR="00AC2C2B" w:rsidRPr="00E33369" w:rsidRDefault="00AC2C2B" w:rsidP="00EE1DBE">
            <w:pPr>
              <w:rPr>
                <w:sz w:val="10"/>
              </w:rPr>
            </w:pPr>
            <w:r w:rsidRPr="00E33369">
              <w:rPr>
                <w:sz w:val="10"/>
              </w:rPr>
              <w:t>regional plan</w:t>
            </w:r>
          </w:p>
        </w:tc>
        <w:tc>
          <w:tcPr>
            <w:tcW w:w="335" w:type="pct"/>
            <w:noWrap/>
            <w:hideMark/>
          </w:tcPr>
          <w:p w14:paraId="5D419D5A" w14:textId="77777777" w:rsidR="00AC2C2B" w:rsidRPr="00AC75C0" w:rsidRDefault="00AC2C2B" w:rsidP="00EE1DBE">
            <w:pPr>
              <w:rPr>
                <w:sz w:val="10"/>
                <w:lang w:val="es-ES"/>
              </w:rPr>
            </w:pPr>
            <w:r w:rsidRPr="00AC75C0">
              <w:rPr>
                <w:sz w:val="10"/>
                <w:lang w:val="es-ES"/>
              </w:rPr>
              <w:t>Estratègies 2017-2020- Pla director de salut mental i addiccions</w:t>
            </w:r>
          </w:p>
        </w:tc>
        <w:tc>
          <w:tcPr>
            <w:tcW w:w="287" w:type="pct"/>
            <w:noWrap/>
            <w:hideMark/>
          </w:tcPr>
          <w:p w14:paraId="393E660E" w14:textId="77777777" w:rsidR="00AC2C2B" w:rsidRPr="00AC75C0" w:rsidRDefault="00AC2C2B" w:rsidP="00EE1DBE">
            <w:pPr>
              <w:rPr>
                <w:sz w:val="10"/>
                <w:lang w:val="es-ES"/>
              </w:rPr>
            </w:pPr>
          </w:p>
        </w:tc>
        <w:tc>
          <w:tcPr>
            <w:tcW w:w="888" w:type="pct"/>
            <w:noWrap/>
            <w:hideMark/>
          </w:tcPr>
          <w:p w14:paraId="29DDF131" w14:textId="77777777" w:rsidR="00AC2C2B" w:rsidRPr="00AC75C0" w:rsidRDefault="00AC2C2B" w:rsidP="00EE1DBE">
            <w:pPr>
              <w:rPr>
                <w:sz w:val="10"/>
                <w:lang w:val="es-ES"/>
              </w:rPr>
            </w:pPr>
          </w:p>
        </w:tc>
      </w:tr>
      <w:tr w:rsidR="00AC2C2B" w:rsidRPr="00BF0CCB" w14:paraId="1696CECE" w14:textId="77777777" w:rsidTr="00EE1DBE">
        <w:trPr>
          <w:trHeight w:val="290"/>
        </w:trPr>
        <w:tc>
          <w:tcPr>
            <w:tcW w:w="321" w:type="pct"/>
            <w:noWrap/>
            <w:hideMark/>
          </w:tcPr>
          <w:p w14:paraId="77E262EA" w14:textId="77777777" w:rsidR="00AC2C2B" w:rsidRPr="00E33369" w:rsidRDefault="00AC2C2B" w:rsidP="00EE1DBE">
            <w:pPr>
              <w:rPr>
                <w:sz w:val="10"/>
              </w:rPr>
            </w:pPr>
            <w:r w:rsidRPr="00E33369">
              <w:rPr>
                <w:sz w:val="10"/>
              </w:rPr>
              <w:t>AACC - CATALONIA</w:t>
            </w:r>
          </w:p>
        </w:tc>
        <w:tc>
          <w:tcPr>
            <w:tcW w:w="396" w:type="pct"/>
            <w:noWrap/>
            <w:hideMark/>
          </w:tcPr>
          <w:p w14:paraId="42F99DA6" w14:textId="77777777" w:rsidR="00AC2C2B" w:rsidRPr="00E33369" w:rsidRDefault="00AC2C2B" w:rsidP="00EE1DBE">
            <w:pPr>
              <w:rPr>
                <w:sz w:val="10"/>
              </w:rPr>
            </w:pPr>
            <w:r w:rsidRPr="00E33369">
              <w:rPr>
                <w:sz w:val="10"/>
              </w:rPr>
              <w:t>Residential educational therapeutic unit for children and adolescents in a situation of vulnerability. Center Acompanya'm</w:t>
            </w:r>
          </w:p>
        </w:tc>
        <w:tc>
          <w:tcPr>
            <w:tcW w:w="2104" w:type="pct"/>
            <w:noWrap/>
            <w:hideMark/>
          </w:tcPr>
          <w:p w14:paraId="7D21BFD8" w14:textId="77777777" w:rsidR="00AC2C2B" w:rsidRPr="00E33369" w:rsidRDefault="00AC2C2B" w:rsidP="00EE1DBE">
            <w:pPr>
              <w:rPr>
                <w:sz w:val="10"/>
              </w:rPr>
            </w:pPr>
            <w:r w:rsidRPr="00E33369">
              <w:rPr>
                <w:sz w:val="10"/>
              </w:rPr>
              <w:t>The main objective of the Unit Accompany me is to promote the recovery of each teenager or child and to make it easier for them to return to their social and family environment.</w:t>
            </w:r>
          </w:p>
        </w:tc>
        <w:tc>
          <w:tcPr>
            <w:tcW w:w="239" w:type="pct"/>
            <w:noWrap/>
            <w:hideMark/>
          </w:tcPr>
          <w:p w14:paraId="12C9B9CF" w14:textId="77777777" w:rsidR="00AC2C2B" w:rsidRPr="00E33369" w:rsidRDefault="00AC2C2B" w:rsidP="00EE1DBE">
            <w:pPr>
              <w:rPr>
                <w:sz w:val="10"/>
              </w:rPr>
            </w:pPr>
            <w:r w:rsidRPr="00E33369">
              <w:rPr>
                <w:sz w:val="10"/>
              </w:rPr>
              <w:t>all</w:t>
            </w:r>
          </w:p>
        </w:tc>
        <w:tc>
          <w:tcPr>
            <w:tcW w:w="430" w:type="pct"/>
            <w:noWrap/>
            <w:hideMark/>
          </w:tcPr>
          <w:p w14:paraId="5FE9E2E2" w14:textId="77777777" w:rsidR="00AC2C2B" w:rsidRPr="00E33369" w:rsidRDefault="00AC2C2B" w:rsidP="00EE1DBE">
            <w:pPr>
              <w:rPr>
                <w:sz w:val="10"/>
              </w:rPr>
            </w:pPr>
            <w:r w:rsidRPr="00E33369">
              <w:rPr>
                <w:sz w:val="10"/>
              </w:rPr>
              <w:t>regional plan</w:t>
            </w:r>
          </w:p>
        </w:tc>
        <w:tc>
          <w:tcPr>
            <w:tcW w:w="335" w:type="pct"/>
            <w:noWrap/>
            <w:hideMark/>
          </w:tcPr>
          <w:p w14:paraId="2AB1EA25" w14:textId="77777777" w:rsidR="00AC2C2B" w:rsidRPr="00AC75C0" w:rsidRDefault="00AC2C2B" w:rsidP="00EE1DBE">
            <w:pPr>
              <w:rPr>
                <w:sz w:val="10"/>
                <w:lang w:val="es-ES"/>
              </w:rPr>
            </w:pPr>
            <w:r w:rsidRPr="00AC75C0">
              <w:rPr>
                <w:sz w:val="10"/>
                <w:lang w:val="es-ES"/>
              </w:rPr>
              <w:t>Pla director de salut mentali addiccions</w:t>
            </w:r>
          </w:p>
        </w:tc>
        <w:tc>
          <w:tcPr>
            <w:tcW w:w="287" w:type="pct"/>
            <w:noWrap/>
            <w:hideMark/>
          </w:tcPr>
          <w:p w14:paraId="06705274" w14:textId="77777777" w:rsidR="00AC2C2B" w:rsidRPr="00AC75C0" w:rsidRDefault="00AC2C2B" w:rsidP="00EE1DBE">
            <w:pPr>
              <w:rPr>
                <w:sz w:val="10"/>
                <w:lang w:val="es-ES"/>
              </w:rPr>
            </w:pPr>
          </w:p>
        </w:tc>
        <w:tc>
          <w:tcPr>
            <w:tcW w:w="888" w:type="pct"/>
            <w:noWrap/>
            <w:hideMark/>
          </w:tcPr>
          <w:p w14:paraId="1E17EAC8" w14:textId="77777777" w:rsidR="00AC2C2B" w:rsidRPr="00AC75C0" w:rsidRDefault="00AC2C2B" w:rsidP="00EE1DBE">
            <w:pPr>
              <w:rPr>
                <w:sz w:val="10"/>
                <w:lang w:val="es-ES"/>
              </w:rPr>
            </w:pPr>
          </w:p>
        </w:tc>
      </w:tr>
      <w:tr w:rsidR="00AC2C2B" w:rsidRPr="00BF0CCB" w14:paraId="4E7BF3B3" w14:textId="77777777" w:rsidTr="00EE1DBE">
        <w:trPr>
          <w:trHeight w:val="290"/>
        </w:trPr>
        <w:tc>
          <w:tcPr>
            <w:tcW w:w="321" w:type="pct"/>
            <w:noWrap/>
            <w:hideMark/>
          </w:tcPr>
          <w:p w14:paraId="328867A3" w14:textId="77777777" w:rsidR="00AC2C2B" w:rsidRPr="00E33369" w:rsidRDefault="00AC2C2B" w:rsidP="00EE1DBE">
            <w:pPr>
              <w:rPr>
                <w:sz w:val="10"/>
              </w:rPr>
            </w:pPr>
            <w:r w:rsidRPr="00E33369">
              <w:rPr>
                <w:sz w:val="10"/>
              </w:rPr>
              <w:t>AACC - CATALONIA</w:t>
            </w:r>
          </w:p>
        </w:tc>
        <w:tc>
          <w:tcPr>
            <w:tcW w:w="396" w:type="pct"/>
            <w:noWrap/>
            <w:hideMark/>
          </w:tcPr>
          <w:p w14:paraId="35FCB7E6" w14:textId="77777777" w:rsidR="00AC2C2B" w:rsidRPr="00E33369" w:rsidRDefault="00AC2C2B" w:rsidP="00EE1DBE">
            <w:pPr>
              <w:rPr>
                <w:sz w:val="10"/>
              </w:rPr>
            </w:pPr>
            <w:r w:rsidRPr="00E33369">
              <w:rPr>
                <w:sz w:val="10"/>
              </w:rPr>
              <w:t xml:space="preserve">Psychopedagogical counseling and </w:t>
            </w:r>
            <w:proofErr w:type="gramStart"/>
            <w:r w:rsidRPr="00E33369">
              <w:rPr>
                <w:sz w:val="10"/>
              </w:rPr>
              <w:t>counseling  teams</w:t>
            </w:r>
            <w:proofErr w:type="gramEnd"/>
            <w:r w:rsidRPr="00E33369">
              <w:rPr>
                <w:sz w:val="10"/>
              </w:rPr>
              <w:t xml:space="preserve"> (EAP).</w:t>
            </w:r>
          </w:p>
        </w:tc>
        <w:tc>
          <w:tcPr>
            <w:tcW w:w="2104" w:type="pct"/>
            <w:noWrap/>
            <w:hideMark/>
          </w:tcPr>
          <w:p w14:paraId="3B27CAAC" w14:textId="77777777" w:rsidR="00AC2C2B" w:rsidRPr="00E33369" w:rsidRDefault="00AC2C2B" w:rsidP="00EE1DBE">
            <w:pPr>
              <w:rPr>
                <w:sz w:val="10"/>
              </w:rPr>
            </w:pPr>
            <w:r w:rsidRPr="00E33369">
              <w:rPr>
                <w:sz w:val="10"/>
              </w:rPr>
              <w:t>They are counseling and psychopedagogical counseling teams that support teachers and educational centers in response to the diversity of students and in relation to students who have special educational needs as well as their families.</w:t>
            </w:r>
            <w:r w:rsidRPr="00E33369">
              <w:rPr>
                <w:sz w:val="10"/>
              </w:rPr>
              <w:br/>
              <w:t>EAPs are part of the educational services area (SEZ) in conjunction with the pedagogical resources centers (CRP) and language, intercultural and social cohesion (ELIC) advice teams.</w:t>
            </w:r>
          </w:p>
        </w:tc>
        <w:tc>
          <w:tcPr>
            <w:tcW w:w="239" w:type="pct"/>
            <w:noWrap/>
            <w:hideMark/>
          </w:tcPr>
          <w:p w14:paraId="0096F358" w14:textId="77777777" w:rsidR="00AC2C2B" w:rsidRPr="00E33369" w:rsidRDefault="00AC2C2B" w:rsidP="00EE1DBE">
            <w:pPr>
              <w:rPr>
                <w:sz w:val="10"/>
              </w:rPr>
            </w:pPr>
            <w:r w:rsidRPr="00E33369">
              <w:rPr>
                <w:sz w:val="10"/>
              </w:rPr>
              <w:t>all</w:t>
            </w:r>
          </w:p>
        </w:tc>
        <w:tc>
          <w:tcPr>
            <w:tcW w:w="430" w:type="pct"/>
            <w:noWrap/>
            <w:hideMark/>
          </w:tcPr>
          <w:p w14:paraId="3A0215B1" w14:textId="77777777" w:rsidR="00AC2C2B" w:rsidRPr="00E33369" w:rsidRDefault="00AC2C2B" w:rsidP="00EE1DBE">
            <w:pPr>
              <w:rPr>
                <w:sz w:val="10"/>
              </w:rPr>
            </w:pPr>
            <w:r w:rsidRPr="00E33369">
              <w:rPr>
                <w:sz w:val="10"/>
              </w:rPr>
              <w:t>regional plan</w:t>
            </w:r>
          </w:p>
        </w:tc>
        <w:tc>
          <w:tcPr>
            <w:tcW w:w="335" w:type="pct"/>
            <w:noWrap/>
            <w:hideMark/>
          </w:tcPr>
          <w:p w14:paraId="7D06ECE8" w14:textId="77777777" w:rsidR="00AC2C2B" w:rsidRPr="00AC75C0" w:rsidRDefault="00AC2C2B" w:rsidP="00EE1DBE">
            <w:pPr>
              <w:rPr>
                <w:sz w:val="10"/>
                <w:lang w:val="es-ES"/>
              </w:rPr>
            </w:pPr>
            <w:r w:rsidRPr="00AC75C0">
              <w:rPr>
                <w:sz w:val="10"/>
                <w:lang w:val="es-ES"/>
              </w:rPr>
              <w:t>Priorització d’actuacions</w:t>
            </w:r>
            <w:r w:rsidRPr="00AC75C0">
              <w:rPr>
                <w:sz w:val="10"/>
                <w:lang w:val="es-ES"/>
              </w:rPr>
              <w:br/>
              <w:t>2014-2016 - Pla integral d’atenció a</w:t>
            </w:r>
            <w:r w:rsidRPr="00AC75C0">
              <w:rPr>
                <w:sz w:val="10"/>
                <w:lang w:val="es-ES"/>
              </w:rPr>
              <w:br/>
              <w:t>les persones amb</w:t>
            </w:r>
            <w:r w:rsidRPr="00AC75C0">
              <w:rPr>
                <w:sz w:val="10"/>
                <w:lang w:val="es-ES"/>
              </w:rPr>
              <w:br/>
              <w:t>trastorn mental i</w:t>
            </w:r>
            <w:r w:rsidRPr="00AC75C0">
              <w:rPr>
                <w:sz w:val="10"/>
                <w:lang w:val="es-ES"/>
              </w:rPr>
              <w:br/>
              <w:t>addiccions</w:t>
            </w:r>
          </w:p>
        </w:tc>
        <w:tc>
          <w:tcPr>
            <w:tcW w:w="287" w:type="pct"/>
            <w:noWrap/>
            <w:hideMark/>
          </w:tcPr>
          <w:p w14:paraId="0DBB8223" w14:textId="77777777" w:rsidR="00AC2C2B" w:rsidRPr="00AC75C0" w:rsidRDefault="00AC2C2B" w:rsidP="00EE1DBE">
            <w:pPr>
              <w:rPr>
                <w:sz w:val="10"/>
                <w:lang w:val="es-ES"/>
              </w:rPr>
            </w:pPr>
          </w:p>
        </w:tc>
        <w:tc>
          <w:tcPr>
            <w:tcW w:w="888" w:type="pct"/>
            <w:noWrap/>
            <w:hideMark/>
          </w:tcPr>
          <w:p w14:paraId="6D7C23F2" w14:textId="77777777" w:rsidR="00AC2C2B" w:rsidRPr="00AC75C0" w:rsidRDefault="00AC2C2B" w:rsidP="00EE1DBE">
            <w:pPr>
              <w:rPr>
                <w:sz w:val="10"/>
                <w:lang w:val="es-ES"/>
              </w:rPr>
            </w:pPr>
            <w:r w:rsidRPr="00AC75C0">
              <w:rPr>
                <w:sz w:val="10"/>
                <w:lang w:val="es-ES"/>
              </w:rPr>
              <w:t>Equivalent to Equipos de Orientación Educativa in Andalucía</w:t>
            </w:r>
          </w:p>
        </w:tc>
      </w:tr>
      <w:tr w:rsidR="00AC2C2B" w:rsidRPr="00BF0CCB" w14:paraId="0E8BAF43" w14:textId="77777777" w:rsidTr="00EE1DBE">
        <w:trPr>
          <w:trHeight w:val="290"/>
        </w:trPr>
        <w:tc>
          <w:tcPr>
            <w:tcW w:w="321" w:type="pct"/>
            <w:noWrap/>
            <w:hideMark/>
          </w:tcPr>
          <w:p w14:paraId="0440EC61" w14:textId="77777777" w:rsidR="00AC2C2B" w:rsidRPr="00E33369" w:rsidRDefault="00AC2C2B" w:rsidP="00EE1DBE">
            <w:pPr>
              <w:rPr>
                <w:sz w:val="10"/>
              </w:rPr>
            </w:pPr>
            <w:r w:rsidRPr="00E33369">
              <w:rPr>
                <w:sz w:val="10"/>
              </w:rPr>
              <w:t>AACC - CATALONIA</w:t>
            </w:r>
          </w:p>
        </w:tc>
        <w:tc>
          <w:tcPr>
            <w:tcW w:w="396" w:type="pct"/>
            <w:noWrap/>
            <w:hideMark/>
          </w:tcPr>
          <w:p w14:paraId="49B8EA41" w14:textId="77777777" w:rsidR="00AC2C2B" w:rsidRPr="00E33369" w:rsidRDefault="00AC2C2B" w:rsidP="00EE1DBE">
            <w:pPr>
              <w:rPr>
                <w:sz w:val="10"/>
              </w:rPr>
            </w:pPr>
            <w:r w:rsidRPr="00E33369">
              <w:rPr>
                <w:sz w:val="10"/>
              </w:rPr>
              <w:t>Shared schooling units (UEC)</w:t>
            </w:r>
          </w:p>
        </w:tc>
        <w:tc>
          <w:tcPr>
            <w:tcW w:w="2104" w:type="pct"/>
            <w:noWrap/>
            <w:hideMark/>
          </w:tcPr>
          <w:p w14:paraId="55FF8F1C" w14:textId="77777777" w:rsidR="00AC2C2B" w:rsidRPr="00E33369" w:rsidRDefault="00AC2C2B" w:rsidP="00EE1DBE">
            <w:pPr>
              <w:rPr>
                <w:sz w:val="10"/>
              </w:rPr>
            </w:pPr>
            <w:r w:rsidRPr="00E33369">
              <w:rPr>
                <w:sz w:val="10"/>
              </w:rPr>
              <w:t xml:space="preserve">These spaces allow students at risk of social exclusion and with problematic </w:t>
            </w:r>
            <w:proofErr w:type="gramStart"/>
            <w:r w:rsidRPr="00E33369">
              <w:rPr>
                <w:sz w:val="10"/>
              </w:rPr>
              <w:t>behavior  to</w:t>
            </w:r>
            <w:proofErr w:type="gramEnd"/>
            <w:r w:rsidRPr="00E33369">
              <w:rPr>
                <w:sz w:val="10"/>
              </w:rPr>
              <w:t xml:space="preserve"> temporarily school in shared units between an educational center and an external entity that offers specific activities adapted to their needs. The objective of these spaces is that students can continue their academic preparation and reinforce their individual capacities.</w:t>
            </w:r>
            <w:r w:rsidRPr="00E33369">
              <w:rPr>
                <w:sz w:val="10"/>
              </w:rPr>
              <w:br/>
              <w:t xml:space="preserve">The UEC allows students to be educated from 14 to 16 years old, or who attended third and fourth grade of ESO. The attendance of the students in the unit supposes a schooling shared with the educational center where they are enrolled and has a temporary nature. There are two types of shared schooling: one full time, with curricular linguistic, social, scientific, </w:t>
            </w:r>
            <w:proofErr w:type="gramStart"/>
            <w:r w:rsidRPr="00E33369">
              <w:rPr>
                <w:sz w:val="10"/>
              </w:rPr>
              <w:t>technological</w:t>
            </w:r>
            <w:proofErr w:type="gramEnd"/>
            <w:r w:rsidRPr="00E33369">
              <w:rPr>
                <w:sz w:val="10"/>
              </w:rPr>
              <w:t xml:space="preserve"> and practical contents; and another one at part time, which includes learning from the practical field. The entities that are presented to the competition to host the UEC </w:t>
            </w:r>
            <w:proofErr w:type="gramStart"/>
            <w:r w:rsidRPr="00E33369">
              <w:rPr>
                <w:sz w:val="10"/>
              </w:rPr>
              <w:t>have to</w:t>
            </w:r>
            <w:proofErr w:type="gramEnd"/>
            <w:r w:rsidRPr="00E33369">
              <w:rPr>
                <w:sz w:val="10"/>
              </w:rPr>
              <w:t xml:space="preserve"> prove technical solvency of the equipment and the professionals that will attend the students. They must also provide, among other services, personalized attention to the students that includes </w:t>
            </w:r>
            <w:proofErr w:type="gramStart"/>
            <w:r w:rsidRPr="00E33369">
              <w:rPr>
                <w:sz w:val="10"/>
              </w:rPr>
              <w:t>a reinforcement</w:t>
            </w:r>
            <w:proofErr w:type="gramEnd"/>
            <w:r w:rsidRPr="00E33369">
              <w:rPr>
                <w:sz w:val="10"/>
              </w:rPr>
              <w:t xml:space="preserve"> in a smaller environment and with a more flexible organization. They will also have to opt for personal guidance through the elaboration of a training itinerary </w:t>
            </w:r>
            <w:proofErr w:type="gramStart"/>
            <w:r w:rsidRPr="00E33369">
              <w:rPr>
                <w:sz w:val="10"/>
              </w:rPr>
              <w:t>taking into account</w:t>
            </w:r>
            <w:proofErr w:type="gramEnd"/>
            <w:r w:rsidRPr="00E33369">
              <w:rPr>
                <w:sz w:val="10"/>
              </w:rPr>
              <w:t xml:space="preserve"> their age, motivation, interests and personal capacities, in order to encourage greater involvement of the students.</w:t>
            </w:r>
          </w:p>
        </w:tc>
        <w:tc>
          <w:tcPr>
            <w:tcW w:w="239" w:type="pct"/>
            <w:noWrap/>
            <w:hideMark/>
          </w:tcPr>
          <w:p w14:paraId="48221AA9" w14:textId="77777777" w:rsidR="00AC2C2B" w:rsidRPr="00E33369" w:rsidRDefault="00AC2C2B" w:rsidP="00EE1DBE">
            <w:pPr>
              <w:rPr>
                <w:sz w:val="10"/>
              </w:rPr>
            </w:pPr>
            <w:r w:rsidRPr="00E33369">
              <w:rPr>
                <w:sz w:val="10"/>
              </w:rPr>
              <w:t>all</w:t>
            </w:r>
          </w:p>
        </w:tc>
        <w:tc>
          <w:tcPr>
            <w:tcW w:w="430" w:type="pct"/>
            <w:noWrap/>
            <w:hideMark/>
          </w:tcPr>
          <w:p w14:paraId="5F65980A" w14:textId="77777777" w:rsidR="00AC2C2B" w:rsidRPr="00E33369" w:rsidRDefault="00AC2C2B" w:rsidP="00EE1DBE">
            <w:pPr>
              <w:rPr>
                <w:sz w:val="10"/>
              </w:rPr>
            </w:pPr>
            <w:r w:rsidRPr="00E33369">
              <w:rPr>
                <w:sz w:val="10"/>
              </w:rPr>
              <w:t>regional plan</w:t>
            </w:r>
          </w:p>
        </w:tc>
        <w:tc>
          <w:tcPr>
            <w:tcW w:w="335" w:type="pct"/>
            <w:noWrap/>
            <w:hideMark/>
          </w:tcPr>
          <w:p w14:paraId="57869EE2" w14:textId="77777777" w:rsidR="00AC2C2B" w:rsidRPr="00AC75C0" w:rsidRDefault="00AC2C2B" w:rsidP="00EE1DBE">
            <w:pPr>
              <w:rPr>
                <w:sz w:val="10"/>
                <w:lang w:val="es-ES"/>
              </w:rPr>
            </w:pPr>
            <w:r w:rsidRPr="00AC75C0">
              <w:rPr>
                <w:sz w:val="10"/>
                <w:lang w:val="es-ES"/>
              </w:rPr>
              <w:t>Priorització d’actuacions</w:t>
            </w:r>
            <w:r w:rsidRPr="00AC75C0">
              <w:rPr>
                <w:sz w:val="10"/>
                <w:lang w:val="es-ES"/>
              </w:rPr>
              <w:br/>
              <w:t>2014-2016 - Pla integral d’atenció a</w:t>
            </w:r>
            <w:r w:rsidRPr="00AC75C0">
              <w:rPr>
                <w:sz w:val="10"/>
                <w:lang w:val="es-ES"/>
              </w:rPr>
              <w:br/>
              <w:t>les persones amb</w:t>
            </w:r>
            <w:r w:rsidRPr="00AC75C0">
              <w:rPr>
                <w:sz w:val="10"/>
                <w:lang w:val="es-ES"/>
              </w:rPr>
              <w:br/>
              <w:t>trastorn mental i</w:t>
            </w:r>
            <w:r w:rsidRPr="00AC75C0">
              <w:rPr>
                <w:sz w:val="10"/>
                <w:lang w:val="es-ES"/>
              </w:rPr>
              <w:br/>
              <w:t>addiccions</w:t>
            </w:r>
          </w:p>
        </w:tc>
        <w:tc>
          <w:tcPr>
            <w:tcW w:w="287" w:type="pct"/>
            <w:noWrap/>
            <w:hideMark/>
          </w:tcPr>
          <w:p w14:paraId="628A297A" w14:textId="77777777" w:rsidR="00AC2C2B" w:rsidRPr="00AC75C0" w:rsidRDefault="00AC2C2B" w:rsidP="00EE1DBE">
            <w:pPr>
              <w:rPr>
                <w:sz w:val="10"/>
                <w:lang w:val="es-ES"/>
              </w:rPr>
            </w:pPr>
          </w:p>
        </w:tc>
        <w:tc>
          <w:tcPr>
            <w:tcW w:w="888" w:type="pct"/>
            <w:noWrap/>
            <w:hideMark/>
          </w:tcPr>
          <w:p w14:paraId="6966244E" w14:textId="77777777" w:rsidR="00AC2C2B" w:rsidRPr="00AC75C0" w:rsidRDefault="00AC2C2B" w:rsidP="00EE1DBE">
            <w:pPr>
              <w:rPr>
                <w:sz w:val="10"/>
                <w:lang w:val="es-ES"/>
              </w:rPr>
            </w:pPr>
            <w:r w:rsidRPr="00AC75C0">
              <w:rPr>
                <w:sz w:val="10"/>
                <w:lang w:val="es-ES"/>
              </w:rPr>
              <w:t>Also called escolarzación combinada en Andalucía</w:t>
            </w:r>
          </w:p>
        </w:tc>
      </w:tr>
    </w:tbl>
    <w:p w14:paraId="1FCF5889" w14:textId="77777777" w:rsidR="00AC2C2B" w:rsidRPr="00DE5054" w:rsidRDefault="00AC2C2B" w:rsidP="00AC2C2B">
      <w:pPr>
        <w:pStyle w:val="EndNoteBibliography"/>
        <w:rPr>
          <w:rFonts w:asciiTheme="minorHAnsi" w:hAnsiTheme="minorHAnsi" w:cstheme="minorHAnsi"/>
          <w:lang w:val="es-ES"/>
        </w:rPr>
      </w:pPr>
    </w:p>
    <w:p w14:paraId="24816571" w14:textId="77777777" w:rsidR="00997C8A" w:rsidRDefault="00997C8A"/>
    <w:sectPr w:rsidR="00997C8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48"/>
  <w:proofState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D684C"/>
    <w:rsid w:val="001D684C"/>
    <w:rsid w:val="00997C8A"/>
    <w:rsid w:val="00AC2C2B"/>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0C395BDE-A98A-4B60-AF27-5E942AA2513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2"/>
        <w:szCs w:val="22"/>
        <w:lang w:val="en-IN"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2">
    <w:name w:val="heading 2"/>
    <w:basedOn w:val="Normal"/>
    <w:next w:val="Normal"/>
    <w:link w:val="Heading2Char"/>
    <w:uiPriority w:val="9"/>
    <w:unhideWhenUsed/>
    <w:qFormat/>
    <w:rsid w:val="00AC2C2B"/>
    <w:pPr>
      <w:keepNext/>
      <w:keepLines/>
      <w:spacing w:before="40" w:after="0"/>
      <w:outlineLvl w:val="1"/>
    </w:pPr>
    <w:rPr>
      <w:rFonts w:asciiTheme="majorHAnsi" w:eastAsiaTheme="majorEastAsia" w:hAnsiTheme="majorHAnsi" w:cstheme="majorBidi"/>
      <w:color w:val="2F5496" w:themeColor="accent1" w:themeShade="BF"/>
      <w:kern w:val="0"/>
      <w:sz w:val="26"/>
      <w:szCs w:val="26"/>
      <w:lang w:val="en-US"/>
      <w14:ligatures w14:val="none"/>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2Char">
    <w:name w:val="Heading 2 Char"/>
    <w:basedOn w:val="DefaultParagraphFont"/>
    <w:link w:val="Heading2"/>
    <w:uiPriority w:val="9"/>
    <w:rsid w:val="00AC2C2B"/>
    <w:rPr>
      <w:rFonts w:asciiTheme="majorHAnsi" w:eastAsiaTheme="majorEastAsia" w:hAnsiTheme="majorHAnsi" w:cstheme="majorBidi"/>
      <w:color w:val="2F5496" w:themeColor="accent1" w:themeShade="BF"/>
      <w:kern w:val="0"/>
      <w:sz w:val="26"/>
      <w:szCs w:val="26"/>
      <w:lang w:val="en-US"/>
      <w14:ligatures w14:val="none"/>
    </w:rPr>
  </w:style>
  <w:style w:type="paragraph" w:customStyle="1" w:styleId="EndNoteBibliography">
    <w:name w:val="EndNote Bibliography"/>
    <w:basedOn w:val="Normal"/>
    <w:link w:val="EndNoteBibliographyChar"/>
    <w:rsid w:val="00AC2C2B"/>
    <w:pPr>
      <w:spacing w:line="240" w:lineRule="auto"/>
    </w:pPr>
    <w:rPr>
      <w:rFonts w:ascii="Calibri" w:hAnsi="Calibri" w:cs="Calibri"/>
      <w:noProof/>
      <w:kern w:val="0"/>
      <w:lang w:val="en-US"/>
      <w14:ligatures w14:val="none"/>
    </w:rPr>
  </w:style>
  <w:style w:type="character" w:customStyle="1" w:styleId="EndNoteBibliographyChar">
    <w:name w:val="EndNote Bibliography Char"/>
    <w:basedOn w:val="DefaultParagraphFont"/>
    <w:link w:val="EndNoteBibliography"/>
    <w:rsid w:val="00AC2C2B"/>
    <w:rPr>
      <w:rFonts w:ascii="Calibri" w:hAnsi="Calibri" w:cs="Calibri"/>
      <w:noProof/>
      <w:kern w:val="0"/>
      <w:lang w:val="en-US"/>
      <w14:ligatures w14:val="none"/>
    </w:rPr>
  </w:style>
  <w:style w:type="table" w:styleId="TableGrid">
    <w:name w:val="Table Grid"/>
    <w:basedOn w:val="TableNormal"/>
    <w:uiPriority w:val="39"/>
    <w:rsid w:val="00AC2C2B"/>
    <w:pPr>
      <w:spacing w:after="0" w:line="240" w:lineRule="auto"/>
    </w:pPr>
    <w:rPr>
      <w:kern w:val="0"/>
      <w:lang w:val="en-US"/>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1843</Words>
  <Characters>10509</Characters>
  <Application>Microsoft Office Word</Application>
  <DocSecurity>0</DocSecurity>
  <Lines>87</Lines>
  <Paragraphs>24</Paragraphs>
  <ScaleCrop>false</ScaleCrop>
  <Company/>
  <LinksUpToDate>false</LinksUpToDate>
  <CharactersWithSpaces>123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HYD OFF30</dc:creator>
  <cp:keywords/>
  <dc:description/>
  <cp:lastModifiedBy>HYD OFF30</cp:lastModifiedBy>
  <cp:revision>2</cp:revision>
  <dcterms:created xsi:type="dcterms:W3CDTF">2024-06-25T09:06:00Z</dcterms:created>
  <dcterms:modified xsi:type="dcterms:W3CDTF">2024-06-25T09:06:00Z</dcterms:modified>
</cp:coreProperties>
</file>